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9E9B7" w14:textId="4DDFC479" w:rsidR="00741324" w:rsidRPr="00A1751C" w:rsidRDefault="00741324" w:rsidP="00DA3A5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3C48C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 file </w:t>
      </w:r>
      <w:r w:rsidR="005253EC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9</w:t>
      </w:r>
      <w:r w:rsidRPr="003C48C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3C48C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Comparison of Year-Based Data Splitting and 7:3 Random Split</w:t>
      </w:r>
      <w:bookmarkStart w:id="0" w:name="_Hlk160795492"/>
    </w:p>
    <w:bookmarkEnd w:id="0"/>
    <w:p w14:paraId="42A7C0C3" w14:textId="2494A574" w:rsidR="00741324" w:rsidRDefault="005253EC" w:rsidP="00DA3A5D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Cs w:val="20"/>
        </w:rPr>
        <w:t>9</w:t>
      </w:r>
      <w:r w:rsidR="00741324" w:rsidRPr="00C143E6">
        <w:rPr>
          <w:rFonts w:ascii="Times New Roman" w:hAnsi="Times New Roman" w:cs="Times New Roman" w:hint="eastAsia"/>
          <w:color w:val="000000" w:themeColor="text1"/>
          <w:szCs w:val="20"/>
        </w:rPr>
        <w:t xml:space="preserve">.1. Comparision </w:t>
      </w:r>
      <w:r w:rsidR="00741324" w:rsidRPr="00C143E6">
        <w:rPr>
          <w:rFonts w:ascii="Times New Roman" w:hAnsi="Times New Roman" w:cs="Times New Roman"/>
          <w:color w:val="000000" w:themeColor="text1"/>
          <w:szCs w:val="20"/>
        </w:rPr>
        <w:t>performance</w:t>
      </w:r>
      <w:r w:rsidR="00741324" w:rsidRPr="00C143E6">
        <w:rPr>
          <w:rFonts w:ascii="Times New Roman" w:hAnsi="Times New Roman" w:cs="Times New Roman" w:hint="eastAsia"/>
          <w:color w:val="000000" w:themeColor="text1"/>
          <w:szCs w:val="20"/>
        </w:rPr>
        <w:t xml:space="preserve"> evaluation between random splitting stratety(training: 70%, test:30%) and year-based splitting(training:2013-2014, test:2015)</w:t>
      </w:r>
    </w:p>
    <w:p w14:paraId="7B8EBF41" w14:textId="77777777" w:rsidR="00DA3A5D" w:rsidRPr="00DA3A5D" w:rsidRDefault="00DA3A5D" w:rsidP="00DA3A5D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tbl>
      <w:tblPr>
        <w:tblW w:w="5172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44"/>
        <w:gridCol w:w="3677"/>
        <w:gridCol w:w="3615"/>
      </w:tblGrid>
      <w:tr w:rsidR="00427FEF" w:rsidRPr="002E5B91" w14:paraId="7828CB32" w14:textId="77777777" w:rsidTr="00F50AB0">
        <w:trPr>
          <w:trHeight w:val="164"/>
        </w:trPr>
        <w:tc>
          <w:tcPr>
            <w:tcW w:w="1095" w:type="pct"/>
            <w:vMerge w:val="restart"/>
          </w:tcPr>
          <w:p w14:paraId="677DD199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427FEF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Model</w:t>
            </w:r>
          </w:p>
        </w:tc>
        <w:tc>
          <w:tcPr>
            <w:tcW w:w="1969" w:type="pct"/>
          </w:tcPr>
          <w:p w14:paraId="60DECAAC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427FEF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3-year</w:t>
            </w:r>
          </w:p>
        </w:tc>
        <w:tc>
          <w:tcPr>
            <w:tcW w:w="1936" w:type="pct"/>
          </w:tcPr>
          <w:p w14:paraId="5E121E7F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427FEF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5-year</w:t>
            </w:r>
          </w:p>
        </w:tc>
      </w:tr>
      <w:tr w:rsidR="00427FEF" w:rsidRPr="002E5B91" w14:paraId="199FBE8F" w14:textId="77777777" w:rsidTr="00F50AB0">
        <w:trPr>
          <w:trHeight w:val="164"/>
        </w:trPr>
        <w:tc>
          <w:tcPr>
            <w:tcW w:w="1095" w:type="pct"/>
            <w:vMerge/>
          </w:tcPr>
          <w:p w14:paraId="50082DEE" w14:textId="77777777" w:rsidR="00427FEF" w:rsidRPr="00427FEF" w:rsidRDefault="00427FEF" w:rsidP="00DA3A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969" w:type="pct"/>
          </w:tcPr>
          <w:p w14:paraId="64D6EB89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427FEF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C-index (95% CI)</w:t>
            </w:r>
          </w:p>
        </w:tc>
        <w:tc>
          <w:tcPr>
            <w:tcW w:w="1936" w:type="pct"/>
          </w:tcPr>
          <w:p w14:paraId="2416CC13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427FEF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C-index (95% CI)</w:t>
            </w:r>
          </w:p>
        </w:tc>
      </w:tr>
      <w:tr w:rsidR="00427FEF" w:rsidRPr="002E5B91" w14:paraId="4704D21D" w14:textId="77777777" w:rsidTr="00F50AB0">
        <w:trPr>
          <w:trHeight w:val="321"/>
        </w:trPr>
        <w:tc>
          <w:tcPr>
            <w:tcW w:w="1095" w:type="pct"/>
          </w:tcPr>
          <w:p w14:paraId="205E3CA2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27FE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RSF</w:t>
            </w:r>
          </w:p>
        </w:tc>
        <w:tc>
          <w:tcPr>
            <w:tcW w:w="1969" w:type="pct"/>
          </w:tcPr>
          <w:p w14:paraId="5A48CDAB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7FE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2.13% (81.86-82.41)</w:t>
            </w:r>
          </w:p>
        </w:tc>
        <w:tc>
          <w:tcPr>
            <w:tcW w:w="1936" w:type="pct"/>
          </w:tcPr>
          <w:p w14:paraId="36070984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7FE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4.71% (84.54-84.87)</w:t>
            </w:r>
          </w:p>
        </w:tc>
      </w:tr>
      <w:tr w:rsidR="00427FEF" w:rsidRPr="002E5B91" w14:paraId="35A83596" w14:textId="77777777" w:rsidTr="00F50AB0">
        <w:trPr>
          <w:trHeight w:val="287"/>
        </w:trPr>
        <w:tc>
          <w:tcPr>
            <w:tcW w:w="1095" w:type="pct"/>
          </w:tcPr>
          <w:p w14:paraId="1EFD6F1D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27FE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GBSA</w:t>
            </w:r>
          </w:p>
        </w:tc>
        <w:tc>
          <w:tcPr>
            <w:tcW w:w="1969" w:type="pct"/>
          </w:tcPr>
          <w:p w14:paraId="7B9C776F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7FE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7.09% (87.06-87.11)</w:t>
            </w:r>
          </w:p>
        </w:tc>
        <w:tc>
          <w:tcPr>
            <w:tcW w:w="1936" w:type="pct"/>
          </w:tcPr>
          <w:p w14:paraId="3C9EDD9A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7FE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7.29% (87.28-87.29)</w:t>
            </w:r>
          </w:p>
        </w:tc>
      </w:tr>
      <w:tr w:rsidR="00427FEF" w:rsidRPr="002E5B91" w14:paraId="484671E4" w14:textId="77777777" w:rsidTr="00F50AB0">
        <w:trPr>
          <w:trHeight w:val="287"/>
        </w:trPr>
        <w:tc>
          <w:tcPr>
            <w:tcW w:w="1095" w:type="pct"/>
          </w:tcPr>
          <w:p w14:paraId="111C90C4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27FE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EST</w:t>
            </w:r>
          </w:p>
        </w:tc>
        <w:tc>
          <w:tcPr>
            <w:tcW w:w="1969" w:type="pct"/>
          </w:tcPr>
          <w:p w14:paraId="0FEA5771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7FE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6.87% (86.65-87.10)</w:t>
            </w:r>
          </w:p>
        </w:tc>
        <w:tc>
          <w:tcPr>
            <w:tcW w:w="1936" w:type="pct"/>
          </w:tcPr>
          <w:p w14:paraId="2C295248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7FE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7.28% (87.11-87.45)</w:t>
            </w:r>
          </w:p>
        </w:tc>
      </w:tr>
      <w:tr w:rsidR="00427FEF" w:rsidRPr="002E5B91" w14:paraId="78217411" w14:textId="77777777" w:rsidTr="00F50AB0">
        <w:trPr>
          <w:trHeight w:val="287"/>
        </w:trPr>
        <w:tc>
          <w:tcPr>
            <w:tcW w:w="1095" w:type="pct"/>
          </w:tcPr>
          <w:p w14:paraId="518C1A95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427FE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oxPH</w:t>
            </w:r>
          </w:p>
        </w:tc>
        <w:tc>
          <w:tcPr>
            <w:tcW w:w="1969" w:type="pct"/>
          </w:tcPr>
          <w:p w14:paraId="06E4AF68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7FE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5.52%</w:t>
            </w:r>
          </w:p>
        </w:tc>
        <w:tc>
          <w:tcPr>
            <w:tcW w:w="1936" w:type="pct"/>
          </w:tcPr>
          <w:p w14:paraId="0E29E421" w14:textId="77777777" w:rsidR="00427FEF" w:rsidRPr="00427FEF" w:rsidRDefault="00427FEF" w:rsidP="00DA3A5D">
            <w:pPr>
              <w:spacing w:line="276" w:lineRule="auto"/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7FE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0.50%</w:t>
            </w:r>
          </w:p>
        </w:tc>
      </w:tr>
    </w:tbl>
    <w:p w14:paraId="366EA537" w14:textId="77777777" w:rsidR="00427FEF" w:rsidRPr="00845592" w:rsidRDefault="00427FEF" w:rsidP="00DA3A5D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  <w:r w:rsidRPr="00845592">
        <w:rPr>
          <w:rFonts w:ascii="Times New Roman" w:hAnsi="Times New Roman" w:cs="Times New Roman"/>
          <w:color w:val="000000" w:themeColor="text1"/>
          <w:szCs w:val="20"/>
        </w:rPr>
        <w:t>C-index values for machine learning models represent the mean and 95% confidence intervals obtained from 100 repeated runs</w:t>
      </w:r>
      <w:r w:rsidRPr="00845592">
        <w:rPr>
          <w:rFonts w:ascii="Times New Roman" w:hAnsi="Times New Roman" w:cs="Times New Roman" w:hint="eastAsia"/>
          <w:color w:val="000000" w:themeColor="text1"/>
          <w:szCs w:val="20"/>
        </w:rPr>
        <w:t xml:space="preserve">. </w:t>
      </w:r>
      <w:r w:rsidRPr="00845592">
        <w:rPr>
          <w:rFonts w:ascii="Times New Roman" w:hAnsi="Times New Roman" w:cs="Times New Roman"/>
          <w:color w:val="000000" w:themeColor="text1"/>
          <w:szCs w:val="20"/>
        </w:rPr>
        <w:t>The Cox model was evaluated once; therefore, confidence intervals are not reported.</w:t>
      </w:r>
    </w:p>
    <w:p w14:paraId="1A05B1AC" w14:textId="77777777" w:rsidR="00427FEF" w:rsidRPr="00427FEF" w:rsidRDefault="00427FEF" w:rsidP="00DA3A5D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5D17E7B5" w14:textId="012085C2" w:rsidR="00C143E6" w:rsidRPr="00C143E6" w:rsidRDefault="005253EC" w:rsidP="00EA6641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Cs w:val="20"/>
        </w:rPr>
        <w:t>9</w:t>
      </w:r>
      <w:r w:rsidR="00C143E6" w:rsidRPr="00C143E6">
        <w:rPr>
          <w:rFonts w:ascii="Times New Roman" w:hAnsi="Times New Roman" w:cs="Times New Roman" w:hint="eastAsia"/>
          <w:color w:val="000000" w:themeColor="text1"/>
          <w:szCs w:val="20"/>
        </w:rPr>
        <w:t xml:space="preserve">.2. Basic </w:t>
      </w:r>
      <w:r w:rsidR="00C143E6" w:rsidRPr="00C143E6">
        <w:rPr>
          <w:rFonts w:ascii="Times New Roman" w:hAnsi="Times New Roman" w:cs="Times New Roman"/>
          <w:color w:val="000000" w:themeColor="text1"/>
          <w:szCs w:val="20"/>
        </w:rPr>
        <w:t>characteristics</w:t>
      </w:r>
      <w:r w:rsidR="00C143E6" w:rsidRPr="00C143E6">
        <w:rPr>
          <w:rFonts w:ascii="Times New Roman" w:hAnsi="Times New Roman" w:cs="Times New Roman" w:hint="eastAsia"/>
          <w:color w:val="000000" w:themeColor="text1"/>
          <w:szCs w:val="20"/>
        </w:rPr>
        <w:t xml:space="preserve"> between random splitting strategy(training: 70%, test:30%)</w:t>
      </w:r>
      <w:r w:rsidR="00C143E6">
        <w:rPr>
          <w:rFonts w:ascii="Times New Roman" w:hAnsi="Times New Roman" w:cs="Times New Roman" w:hint="eastAsia"/>
          <w:color w:val="000000" w:themeColor="text1"/>
          <w:szCs w:val="20"/>
        </w:rPr>
        <w:t xml:space="preserve"> and </w:t>
      </w:r>
      <w:r w:rsidR="00C143E6" w:rsidRPr="00C143E6">
        <w:rPr>
          <w:rFonts w:ascii="Times New Roman" w:hAnsi="Times New Roman" w:cs="Times New Roman" w:hint="eastAsia"/>
          <w:color w:val="000000" w:themeColor="text1"/>
          <w:szCs w:val="20"/>
        </w:rPr>
        <w:t>year-based data splitting(training: 2013-2014, test: 2015)</w:t>
      </w:r>
    </w:p>
    <w:p w14:paraId="1D72CF68" w14:textId="77777777" w:rsidR="00C143E6" w:rsidRPr="00C143E6" w:rsidRDefault="00C143E6" w:rsidP="00DA3A5D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tbl>
      <w:tblPr>
        <w:tblW w:w="9309" w:type="dxa"/>
        <w:tblBorders>
          <w:top w:val="single" w:sz="6" w:space="0" w:color="000000"/>
          <w:bottom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1559"/>
        <w:gridCol w:w="1559"/>
        <w:gridCol w:w="1560"/>
        <w:gridCol w:w="1512"/>
      </w:tblGrid>
      <w:tr w:rsidR="00C143E6" w:rsidRPr="00C143E6" w14:paraId="79534193" w14:textId="77777777" w:rsidTr="008908B7">
        <w:trPr>
          <w:trHeight w:val="20"/>
        </w:trPr>
        <w:tc>
          <w:tcPr>
            <w:tcW w:w="3119" w:type="dxa"/>
            <w:vMerge w:val="restart"/>
            <w:vAlign w:val="center"/>
          </w:tcPr>
          <w:p w14:paraId="73D7B876" w14:textId="77777777" w:rsidR="00C143E6" w:rsidRPr="001B0C96" w:rsidRDefault="00C143E6" w:rsidP="00DA3A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Variables</w:t>
            </w:r>
          </w:p>
        </w:tc>
        <w:tc>
          <w:tcPr>
            <w:tcW w:w="3118" w:type="dxa"/>
            <w:gridSpan w:val="2"/>
            <w:vAlign w:val="center"/>
          </w:tcPr>
          <w:p w14:paraId="01F95434" w14:textId="5EC65E53" w:rsidR="00C143E6" w:rsidRPr="001B0C96" w:rsidRDefault="00C143E6" w:rsidP="00DA3A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0"/>
              </w:rPr>
            </w:pPr>
            <w:r w:rsidRPr="001B0C96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Random splitting strategy</w:t>
            </w:r>
          </w:p>
        </w:tc>
        <w:tc>
          <w:tcPr>
            <w:tcW w:w="3072" w:type="dxa"/>
            <w:gridSpan w:val="2"/>
            <w:vAlign w:val="center"/>
          </w:tcPr>
          <w:p w14:paraId="497A7124" w14:textId="234FCC47" w:rsidR="00C143E6" w:rsidRPr="001B0C96" w:rsidRDefault="00C143E6" w:rsidP="00DA3A5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Year-based data splitting</w:t>
            </w:r>
          </w:p>
        </w:tc>
      </w:tr>
      <w:tr w:rsidR="00C143E6" w:rsidRPr="00C143E6" w14:paraId="0E8BCCE2" w14:textId="77777777" w:rsidTr="00EA6641">
        <w:trPr>
          <w:trHeight w:val="20"/>
        </w:trPr>
        <w:tc>
          <w:tcPr>
            <w:tcW w:w="3119" w:type="dxa"/>
            <w:vMerge/>
            <w:vAlign w:val="center"/>
          </w:tcPr>
          <w:p w14:paraId="0A0799E5" w14:textId="77777777" w:rsidR="00C143E6" w:rsidRPr="001B0C96" w:rsidRDefault="00C143E6" w:rsidP="00DA3A5D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87599DB" w14:textId="5C9C107C" w:rsidR="00C143E6" w:rsidRDefault="00C143E6" w:rsidP="00DA3A5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Training</w:t>
            </w:r>
            <w:r w:rsidR="008908B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 xml:space="preserve"> </w:t>
            </w:r>
            <w:r w:rsidR="008908B7" w:rsidRPr="001B0C96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(70%)</w:t>
            </w:r>
          </w:p>
          <w:p w14:paraId="60A79279" w14:textId="738A7660" w:rsidR="00C143E6" w:rsidRPr="001B0C96" w:rsidRDefault="00257D23" w:rsidP="00DA3A5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= 569</w:t>
            </w:r>
          </w:p>
        </w:tc>
        <w:tc>
          <w:tcPr>
            <w:tcW w:w="1559" w:type="dxa"/>
            <w:vAlign w:val="center"/>
          </w:tcPr>
          <w:p w14:paraId="07B5FDB1" w14:textId="015AAF55" w:rsidR="00C143E6" w:rsidRDefault="00C143E6" w:rsidP="00DA3A5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Test</w:t>
            </w:r>
            <w:r w:rsidR="008908B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 xml:space="preserve"> </w:t>
            </w:r>
            <w:r w:rsidR="008908B7" w:rsidRPr="001B0C96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(30%)</w:t>
            </w:r>
          </w:p>
          <w:p w14:paraId="17AB1336" w14:textId="1EBA2122" w:rsidR="00C143E6" w:rsidRPr="001B0C96" w:rsidRDefault="00257D23" w:rsidP="00DA3A5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= 244</w:t>
            </w:r>
          </w:p>
        </w:tc>
        <w:tc>
          <w:tcPr>
            <w:tcW w:w="1560" w:type="dxa"/>
            <w:vAlign w:val="center"/>
          </w:tcPr>
          <w:p w14:paraId="12CFED43" w14:textId="77777777" w:rsidR="008908B7" w:rsidRDefault="00C143E6" w:rsidP="00DA3A5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Training</w:t>
            </w:r>
            <w:r w:rsidR="008908B7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 xml:space="preserve"> </w:t>
            </w:r>
          </w:p>
          <w:p w14:paraId="2EAA72A6" w14:textId="6E8C2E0F" w:rsidR="00C143E6" w:rsidRDefault="008908B7" w:rsidP="00DA3A5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(2013-14)</w:t>
            </w:r>
          </w:p>
          <w:p w14:paraId="190CBDA2" w14:textId="105243B5" w:rsidR="00C143E6" w:rsidRPr="001B0C96" w:rsidRDefault="00257D23" w:rsidP="00DA3A5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= 583</w:t>
            </w:r>
          </w:p>
        </w:tc>
        <w:tc>
          <w:tcPr>
            <w:tcW w:w="1512" w:type="dxa"/>
            <w:vAlign w:val="center"/>
          </w:tcPr>
          <w:p w14:paraId="2264B3A4" w14:textId="77777777" w:rsidR="00C143E6" w:rsidRDefault="00C143E6" w:rsidP="00DA3A5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Test</w:t>
            </w:r>
          </w:p>
          <w:p w14:paraId="0B183100" w14:textId="3A1C8FD6" w:rsidR="008908B7" w:rsidRDefault="008908B7" w:rsidP="00DA3A5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(2015)</w:t>
            </w:r>
          </w:p>
          <w:p w14:paraId="18D3C07A" w14:textId="754023FC" w:rsidR="00C143E6" w:rsidRPr="001B0C96" w:rsidDel="006A3EB1" w:rsidRDefault="00257D23" w:rsidP="00DA3A5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=230</w:t>
            </w:r>
          </w:p>
        </w:tc>
      </w:tr>
      <w:tr w:rsidR="00C143E6" w:rsidRPr="001B0C96" w14:paraId="5F854262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243FB54C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ge (y</w:t>
            </w:r>
            <w:r w:rsidRPr="001B0C9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ar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B1AEB1E" w14:textId="30374525" w:rsidR="00C143E6" w:rsidRPr="001B0C96" w:rsidRDefault="00257D23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44.42</w:t>
            </w:r>
            <w:r w:rsidR="00B52877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4.78</w:t>
            </w:r>
          </w:p>
        </w:tc>
        <w:tc>
          <w:tcPr>
            <w:tcW w:w="1559" w:type="dxa"/>
            <w:vAlign w:val="center"/>
          </w:tcPr>
          <w:p w14:paraId="12BAB4D1" w14:textId="2E22067E" w:rsidR="00C143E6" w:rsidRPr="001B0C96" w:rsidRDefault="00257D23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43.98</w:t>
            </w:r>
            <w:r w:rsidR="00B52877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4.61</w:t>
            </w:r>
          </w:p>
        </w:tc>
        <w:tc>
          <w:tcPr>
            <w:tcW w:w="1560" w:type="dxa"/>
            <w:vAlign w:val="center"/>
          </w:tcPr>
          <w:p w14:paraId="1FB78461" w14:textId="26236107" w:rsidR="00C143E6" w:rsidRPr="001B0C96" w:rsidRDefault="001B0C9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4.30</w:t>
            </w:r>
            <w:r w:rsidRPr="001B0C96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4.73</w:t>
            </w:r>
          </w:p>
        </w:tc>
        <w:tc>
          <w:tcPr>
            <w:tcW w:w="1512" w:type="dxa"/>
            <w:vAlign w:val="center"/>
          </w:tcPr>
          <w:p w14:paraId="5E5E3788" w14:textId="48A71754" w:rsidR="00C143E6" w:rsidRPr="001B0C96" w:rsidRDefault="001B0C9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44.26</w:t>
            </w:r>
            <w:r w:rsidRPr="001B0C96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4.75</w:t>
            </w:r>
          </w:p>
        </w:tc>
      </w:tr>
      <w:tr w:rsidR="00C143E6" w:rsidRPr="00C143E6" w14:paraId="01C51D6D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16508B9C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Female (%)</w:t>
            </w:r>
          </w:p>
        </w:tc>
        <w:tc>
          <w:tcPr>
            <w:tcW w:w="1559" w:type="dxa"/>
            <w:vAlign w:val="center"/>
          </w:tcPr>
          <w:p w14:paraId="2B08A9A1" w14:textId="0E0C8C91" w:rsidR="00C143E6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0.77</w:t>
            </w:r>
          </w:p>
        </w:tc>
        <w:tc>
          <w:tcPr>
            <w:tcW w:w="1559" w:type="dxa"/>
            <w:vAlign w:val="center"/>
          </w:tcPr>
          <w:p w14:paraId="066043AF" w14:textId="5B1D34CE" w:rsidR="00C143E6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1.39</w:t>
            </w:r>
          </w:p>
        </w:tc>
        <w:tc>
          <w:tcPr>
            <w:tcW w:w="1560" w:type="dxa"/>
            <w:vAlign w:val="center"/>
          </w:tcPr>
          <w:p w14:paraId="36113AE9" w14:textId="5EE517DD" w:rsidR="00C143E6" w:rsidRPr="001B0C96" w:rsidRDefault="00A3063F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0.14</w:t>
            </w:r>
          </w:p>
        </w:tc>
        <w:tc>
          <w:tcPr>
            <w:tcW w:w="1512" w:type="dxa"/>
            <w:vAlign w:val="center"/>
          </w:tcPr>
          <w:p w14:paraId="4E0DC82C" w14:textId="442341A8" w:rsidR="00C143E6" w:rsidRPr="00A3063F" w:rsidRDefault="00A3063F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3.04</w:t>
            </w:r>
          </w:p>
        </w:tc>
      </w:tr>
      <w:tr w:rsidR="00C143E6" w:rsidRPr="00C143E6" w14:paraId="17333AA6" w14:textId="77777777" w:rsidTr="00EA6641">
        <w:trPr>
          <w:trHeight w:val="195"/>
        </w:trPr>
        <w:tc>
          <w:tcPr>
            <w:tcW w:w="3119" w:type="dxa"/>
            <w:vAlign w:val="center"/>
          </w:tcPr>
          <w:p w14:paraId="02067F1F" w14:textId="7EDE9E7E" w:rsidR="00C143E6" w:rsidRPr="00AA6869" w:rsidRDefault="00AA6869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BMI (kg/</w:t>
            </w:r>
            <w:r w:rsidRPr="00AA6869">
              <w:rPr>
                <w:rFonts w:ascii="맑은 고딕" w:eastAsia="맑은 고딕" w:hAnsi="맑은 고딕" w:cs="맑은 고딕" w:hint="eastAsia"/>
                <w:color w:val="000000" w:themeColor="text1"/>
                <w:szCs w:val="20"/>
              </w:rPr>
              <w:t>㎡</w:t>
            </w:r>
            <w:r w:rsidRPr="00AA6869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E47754C" w14:textId="6B6D2B43" w:rsidR="00C143E6" w:rsidRPr="001B0C96" w:rsidRDefault="00257D23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3.26</w:t>
            </w:r>
            <w:r w:rsidR="00B52877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.96</w:t>
            </w:r>
          </w:p>
        </w:tc>
        <w:tc>
          <w:tcPr>
            <w:tcW w:w="1559" w:type="dxa"/>
            <w:vAlign w:val="center"/>
          </w:tcPr>
          <w:p w14:paraId="266BB574" w14:textId="497CF468" w:rsidR="00C143E6" w:rsidRPr="001B0C96" w:rsidRDefault="00257D23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23.47</w:t>
            </w:r>
            <w:r w:rsidR="00B52877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3.04</w:t>
            </w:r>
          </w:p>
        </w:tc>
        <w:tc>
          <w:tcPr>
            <w:tcW w:w="1560" w:type="dxa"/>
            <w:vAlign w:val="center"/>
          </w:tcPr>
          <w:p w14:paraId="0D1CF4F7" w14:textId="29C5A85F" w:rsidR="00C143E6" w:rsidRPr="001B0C96" w:rsidRDefault="001B0C9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23.37</w:t>
            </w:r>
            <w:r w:rsidR="00B52877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2.97</w:t>
            </w:r>
          </w:p>
        </w:tc>
        <w:tc>
          <w:tcPr>
            <w:tcW w:w="1512" w:type="dxa"/>
            <w:vAlign w:val="center"/>
          </w:tcPr>
          <w:p w14:paraId="2AEE68B2" w14:textId="6AFC94CD" w:rsidR="00C143E6" w:rsidRPr="001B0C96" w:rsidRDefault="008908B7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3.22</w:t>
            </w:r>
            <w:r w:rsidR="00B52877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.03</w:t>
            </w:r>
          </w:p>
        </w:tc>
      </w:tr>
      <w:tr w:rsidR="00C143E6" w:rsidRPr="00C143E6" w14:paraId="4C2899EA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235DBECF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eight (cm)</w:t>
            </w:r>
          </w:p>
        </w:tc>
        <w:tc>
          <w:tcPr>
            <w:tcW w:w="1559" w:type="dxa"/>
            <w:vAlign w:val="center"/>
          </w:tcPr>
          <w:p w14:paraId="5E6DD022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5D68663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1EE5C3C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30551C3A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143E6" w:rsidRPr="00C143E6" w14:paraId="25BAF581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4CA5835E" w14:textId="27FCC74E" w:rsidR="00C143E6" w:rsidRPr="00CB3EB7" w:rsidRDefault="00CB3EB7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50 </w:t>
            </w:r>
            <w:r w:rsidRPr="001B0C96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≤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H &lt;1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04AD936E" w14:textId="6D2D1CAE" w:rsidR="00C143E6" w:rsidRPr="00527495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5.83</w:t>
            </w:r>
          </w:p>
        </w:tc>
        <w:tc>
          <w:tcPr>
            <w:tcW w:w="1559" w:type="dxa"/>
            <w:vAlign w:val="center"/>
          </w:tcPr>
          <w:p w14:paraId="11FD941E" w14:textId="200FB22B" w:rsidR="00C143E6" w:rsidRPr="001B0C96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1.72</w:t>
            </w:r>
          </w:p>
        </w:tc>
        <w:tc>
          <w:tcPr>
            <w:tcW w:w="1560" w:type="dxa"/>
            <w:vAlign w:val="center"/>
          </w:tcPr>
          <w:p w14:paraId="4827FC5E" w14:textId="0D2AEA18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.53</w:t>
            </w:r>
          </w:p>
        </w:tc>
        <w:tc>
          <w:tcPr>
            <w:tcW w:w="1512" w:type="dxa"/>
            <w:vAlign w:val="center"/>
          </w:tcPr>
          <w:p w14:paraId="41098833" w14:textId="50D26C9C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.78</w:t>
            </w:r>
          </w:p>
        </w:tc>
      </w:tr>
      <w:tr w:rsidR="00C143E6" w:rsidRPr="00C143E6" w14:paraId="6B78667E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10691BB3" w14:textId="2E4EBF65" w:rsidR="00C143E6" w:rsidRPr="00CB3EB7" w:rsidRDefault="00CB3EB7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60 </w:t>
            </w:r>
            <w:r w:rsidRPr="001B0C96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≤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H &lt;1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2B586098" w14:textId="5C4B599C" w:rsidR="00C143E6" w:rsidRPr="00527495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6.73</w:t>
            </w:r>
          </w:p>
        </w:tc>
        <w:tc>
          <w:tcPr>
            <w:tcW w:w="1559" w:type="dxa"/>
            <w:vAlign w:val="center"/>
          </w:tcPr>
          <w:p w14:paraId="787E7464" w14:textId="7E822153" w:rsidR="00C143E6" w:rsidRPr="001B0C96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7.70</w:t>
            </w:r>
          </w:p>
        </w:tc>
        <w:tc>
          <w:tcPr>
            <w:tcW w:w="1560" w:type="dxa"/>
            <w:vAlign w:val="center"/>
          </w:tcPr>
          <w:p w14:paraId="264423FB" w14:textId="3299885A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5.51</w:t>
            </w:r>
          </w:p>
        </w:tc>
        <w:tc>
          <w:tcPr>
            <w:tcW w:w="1512" w:type="dxa"/>
            <w:vAlign w:val="center"/>
          </w:tcPr>
          <w:p w14:paraId="1F250D35" w14:textId="3CED2759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0.87</w:t>
            </w:r>
          </w:p>
        </w:tc>
      </w:tr>
      <w:tr w:rsidR="00C143E6" w:rsidRPr="00C143E6" w14:paraId="7402A8D1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0500F17A" w14:textId="08A80F93" w:rsidR="00C143E6" w:rsidRPr="00CB3EB7" w:rsidRDefault="00CB3EB7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70 </w:t>
            </w:r>
            <w:r w:rsidRPr="001B0C96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≤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H &lt; 1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103C98FC" w14:textId="447D63BA" w:rsidR="00C143E6" w:rsidRPr="00527495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2.51</w:t>
            </w:r>
          </w:p>
        </w:tc>
        <w:tc>
          <w:tcPr>
            <w:tcW w:w="1559" w:type="dxa"/>
            <w:vAlign w:val="center"/>
          </w:tcPr>
          <w:p w14:paraId="7FC5AFD8" w14:textId="3D9370F2" w:rsidR="00C143E6" w:rsidRPr="001B0C96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4.84</w:t>
            </w:r>
          </w:p>
        </w:tc>
        <w:tc>
          <w:tcPr>
            <w:tcW w:w="1560" w:type="dxa"/>
            <w:vAlign w:val="center"/>
          </w:tcPr>
          <w:p w14:paraId="5DF7E96D" w14:textId="4464272E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4.65</w:t>
            </w:r>
          </w:p>
        </w:tc>
        <w:tc>
          <w:tcPr>
            <w:tcW w:w="1512" w:type="dxa"/>
            <w:vAlign w:val="center"/>
          </w:tcPr>
          <w:p w14:paraId="0AC2F376" w14:textId="791A0327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9.57</w:t>
            </w:r>
          </w:p>
        </w:tc>
      </w:tr>
      <w:tr w:rsidR="00C143E6" w:rsidRPr="00C143E6" w14:paraId="4A017BE8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2513478C" w14:textId="1C8A9BE5" w:rsidR="00C143E6" w:rsidRPr="00CB3EB7" w:rsidRDefault="00CB3EB7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180 </w:t>
            </w:r>
            <w:r w:rsidRPr="001B0C96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H</w:t>
            </w:r>
          </w:p>
        </w:tc>
        <w:tc>
          <w:tcPr>
            <w:tcW w:w="1559" w:type="dxa"/>
            <w:vAlign w:val="center"/>
          </w:tcPr>
          <w:p w14:paraId="6FAC95CE" w14:textId="1DCB1D52" w:rsidR="00C143E6" w:rsidRPr="00527495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92</w:t>
            </w:r>
          </w:p>
        </w:tc>
        <w:tc>
          <w:tcPr>
            <w:tcW w:w="1559" w:type="dxa"/>
            <w:vAlign w:val="center"/>
          </w:tcPr>
          <w:p w14:paraId="4AFBF8C5" w14:textId="40BAEE6A" w:rsidR="00C143E6" w:rsidRPr="001B0C96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74</w:t>
            </w:r>
          </w:p>
        </w:tc>
        <w:tc>
          <w:tcPr>
            <w:tcW w:w="1560" w:type="dxa"/>
            <w:vAlign w:val="center"/>
          </w:tcPr>
          <w:p w14:paraId="3F837E00" w14:textId="32430794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32</w:t>
            </w:r>
          </w:p>
        </w:tc>
        <w:tc>
          <w:tcPr>
            <w:tcW w:w="1512" w:type="dxa"/>
            <w:vAlign w:val="center"/>
          </w:tcPr>
          <w:p w14:paraId="32859713" w14:textId="653D940D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78</w:t>
            </w:r>
          </w:p>
        </w:tc>
      </w:tr>
      <w:tr w:rsidR="00C143E6" w:rsidRPr="00C143E6" w14:paraId="478F9B0A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5FB627A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eight (kg, %)</w:t>
            </w:r>
          </w:p>
        </w:tc>
        <w:tc>
          <w:tcPr>
            <w:tcW w:w="1559" w:type="dxa"/>
            <w:vAlign w:val="center"/>
          </w:tcPr>
          <w:p w14:paraId="07FDAB14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998E00E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8D83EFE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4AF5822B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143E6" w:rsidRPr="00C143E6" w14:paraId="0C7FD759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6B3BAC4A" w14:textId="4F631042" w:rsidR="00C143E6" w:rsidRPr="00CB3EB7" w:rsidRDefault="00CB3EB7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40 </w:t>
            </w:r>
            <w:r w:rsidRPr="001B0C96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≤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W &lt; 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B4D9508" w14:textId="54F543AB" w:rsidR="00C143E6" w:rsidRPr="00527495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79</w:t>
            </w:r>
          </w:p>
        </w:tc>
        <w:tc>
          <w:tcPr>
            <w:tcW w:w="1559" w:type="dxa"/>
            <w:vAlign w:val="center"/>
          </w:tcPr>
          <w:p w14:paraId="1A5B4161" w14:textId="59AE6F74" w:rsidR="00C143E6" w:rsidRPr="001B0C96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79</w:t>
            </w:r>
          </w:p>
        </w:tc>
        <w:tc>
          <w:tcPr>
            <w:tcW w:w="1560" w:type="dxa"/>
            <w:vAlign w:val="center"/>
          </w:tcPr>
          <w:p w14:paraId="39E7E840" w14:textId="6FFBC6B3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69</w:t>
            </w:r>
          </w:p>
        </w:tc>
        <w:tc>
          <w:tcPr>
            <w:tcW w:w="1512" w:type="dxa"/>
            <w:vAlign w:val="center"/>
          </w:tcPr>
          <w:p w14:paraId="10C5BA11" w14:textId="6D5D4E81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.3</w:t>
            </w:r>
          </w:p>
        </w:tc>
      </w:tr>
      <w:tr w:rsidR="00C143E6" w:rsidRPr="00C143E6" w14:paraId="48923D4B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1F753B83" w14:textId="7CB3668C" w:rsidR="00C143E6" w:rsidRPr="00CB3EB7" w:rsidRDefault="00CB3EB7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50 </w:t>
            </w:r>
            <w:r w:rsidRPr="001B0C96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≤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W &lt; 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F78E3AF" w14:textId="4CD6DB09" w:rsidR="00C143E6" w:rsidRPr="00527495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8.47</w:t>
            </w:r>
          </w:p>
        </w:tc>
        <w:tc>
          <w:tcPr>
            <w:tcW w:w="1559" w:type="dxa"/>
            <w:vAlign w:val="center"/>
          </w:tcPr>
          <w:p w14:paraId="0BC39B47" w14:textId="5A056919" w:rsidR="00C143E6" w:rsidRPr="001B0C96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8.47</w:t>
            </w:r>
          </w:p>
        </w:tc>
        <w:tc>
          <w:tcPr>
            <w:tcW w:w="1560" w:type="dxa"/>
            <w:vAlign w:val="center"/>
          </w:tcPr>
          <w:p w14:paraId="6A289914" w14:textId="36D3CAF2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7.1</w:t>
            </w:r>
          </w:p>
        </w:tc>
        <w:tc>
          <w:tcPr>
            <w:tcW w:w="1512" w:type="dxa"/>
            <w:vAlign w:val="center"/>
          </w:tcPr>
          <w:p w14:paraId="32858D80" w14:textId="069743BD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7.39</w:t>
            </w:r>
          </w:p>
        </w:tc>
      </w:tr>
      <w:tr w:rsidR="00C143E6" w:rsidRPr="00C143E6" w14:paraId="4391652F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2D463F43" w14:textId="0B998B94" w:rsidR="00C143E6" w:rsidRPr="00CB3EB7" w:rsidRDefault="00CB3EB7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60 </w:t>
            </w:r>
            <w:r w:rsidRPr="001B0C96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≤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W &lt; 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7AF5BF15" w14:textId="4CAC4535" w:rsidR="00C143E6" w:rsidRPr="00527495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6.71</w:t>
            </w:r>
          </w:p>
        </w:tc>
        <w:tc>
          <w:tcPr>
            <w:tcW w:w="1559" w:type="dxa"/>
            <w:vAlign w:val="center"/>
          </w:tcPr>
          <w:p w14:paraId="40B08F5A" w14:textId="4C9A039F" w:rsidR="00C143E6" w:rsidRPr="001B0C96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1.97</w:t>
            </w:r>
          </w:p>
        </w:tc>
        <w:tc>
          <w:tcPr>
            <w:tcW w:w="1560" w:type="dxa"/>
            <w:vAlign w:val="center"/>
          </w:tcPr>
          <w:p w14:paraId="507839F3" w14:textId="04B97A12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0.02</w:t>
            </w:r>
          </w:p>
        </w:tc>
        <w:tc>
          <w:tcPr>
            <w:tcW w:w="1512" w:type="dxa"/>
            <w:vAlign w:val="center"/>
          </w:tcPr>
          <w:p w14:paraId="2F53F958" w14:textId="6DC4E490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3.91</w:t>
            </w:r>
          </w:p>
        </w:tc>
      </w:tr>
      <w:tr w:rsidR="00C143E6" w:rsidRPr="00C143E6" w14:paraId="63E2E5A2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BE3891A" w14:textId="7DD24551" w:rsidR="00C143E6" w:rsidRPr="00CB3EB7" w:rsidRDefault="00CB3EB7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70 </w:t>
            </w:r>
            <w:r w:rsidRPr="001B0C96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≤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W &lt; 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230F79CC" w14:textId="028C38D9" w:rsidR="00C143E6" w:rsidRPr="00527495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3.02</w:t>
            </w:r>
          </w:p>
        </w:tc>
        <w:tc>
          <w:tcPr>
            <w:tcW w:w="1559" w:type="dxa"/>
            <w:vAlign w:val="center"/>
          </w:tcPr>
          <w:p w14:paraId="23C0484D" w14:textId="3E4FCA72" w:rsidR="00C143E6" w:rsidRPr="001B0C96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.18</w:t>
            </w:r>
          </w:p>
        </w:tc>
        <w:tc>
          <w:tcPr>
            <w:tcW w:w="1560" w:type="dxa"/>
            <w:vAlign w:val="center"/>
          </w:tcPr>
          <w:p w14:paraId="22A26680" w14:textId="746B35AC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.01</w:t>
            </w:r>
          </w:p>
        </w:tc>
        <w:tc>
          <w:tcPr>
            <w:tcW w:w="1512" w:type="dxa"/>
            <w:vAlign w:val="center"/>
          </w:tcPr>
          <w:p w14:paraId="4B42FCA3" w14:textId="632A2E15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1.74</w:t>
            </w:r>
          </w:p>
        </w:tc>
      </w:tr>
      <w:tr w:rsidR="00C143E6" w:rsidRPr="00C143E6" w14:paraId="42D52AEB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129071B0" w14:textId="5ADF4613" w:rsidR="00C143E6" w:rsidRPr="00CB3EB7" w:rsidRDefault="00CB3EB7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80 </w:t>
            </w:r>
            <w:r w:rsidRPr="001B0C96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≤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W &lt; 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4A662DC0" w14:textId="697FDF6E" w:rsidR="00C143E6" w:rsidRPr="00527495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.49</w:t>
            </w:r>
          </w:p>
        </w:tc>
        <w:tc>
          <w:tcPr>
            <w:tcW w:w="1559" w:type="dxa"/>
            <w:vAlign w:val="center"/>
          </w:tcPr>
          <w:p w14:paraId="4CF5FD29" w14:textId="2E50AA18" w:rsidR="00C143E6" w:rsidRPr="001B0C96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15</w:t>
            </w:r>
          </w:p>
        </w:tc>
        <w:tc>
          <w:tcPr>
            <w:tcW w:w="1560" w:type="dxa"/>
            <w:vAlign w:val="center"/>
          </w:tcPr>
          <w:p w14:paraId="13FDE2A4" w14:textId="18C47D4C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2</w:t>
            </w:r>
          </w:p>
        </w:tc>
        <w:tc>
          <w:tcPr>
            <w:tcW w:w="1512" w:type="dxa"/>
            <w:vAlign w:val="center"/>
          </w:tcPr>
          <w:p w14:paraId="0DEC71C4" w14:textId="10B596C4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.74</w:t>
            </w:r>
          </w:p>
        </w:tc>
      </w:tr>
      <w:tr w:rsidR="00C143E6" w:rsidRPr="00C143E6" w14:paraId="17EF1769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06DC547D" w14:textId="0A9CCE95" w:rsidR="00C143E6" w:rsidRPr="00CB3EB7" w:rsidRDefault="00CB3EB7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90 </w:t>
            </w:r>
            <w:r w:rsidRPr="001B0C96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W</w:t>
            </w:r>
          </w:p>
        </w:tc>
        <w:tc>
          <w:tcPr>
            <w:tcW w:w="1559" w:type="dxa"/>
            <w:vAlign w:val="center"/>
          </w:tcPr>
          <w:p w14:paraId="4DA1EE17" w14:textId="2687A88C" w:rsidR="00C143E6" w:rsidRPr="00527495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51</w:t>
            </w:r>
          </w:p>
        </w:tc>
        <w:tc>
          <w:tcPr>
            <w:tcW w:w="1559" w:type="dxa"/>
            <w:vAlign w:val="center"/>
          </w:tcPr>
          <w:p w14:paraId="5837C86A" w14:textId="6A855441" w:rsidR="00C143E6" w:rsidRPr="001B0C96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38</w:t>
            </w:r>
          </w:p>
        </w:tc>
        <w:tc>
          <w:tcPr>
            <w:tcW w:w="1560" w:type="dxa"/>
            <w:vAlign w:val="center"/>
          </w:tcPr>
          <w:p w14:paraId="6F105F19" w14:textId="22D9D3BD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97</w:t>
            </w:r>
          </w:p>
        </w:tc>
        <w:tc>
          <w:tcPr>
            <w:tcW w:w="1512" w:type="dxa"/>
            <w:vAlign w:val="center"/>
          </w:tcPr>
          <w:p w14:paraId="621D450E" w14:textId="4FF937BC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91</w:t>
            </w:r>
          </w:p>
        </w:tc>
      </w:tr>
      <w:tr w:rsidR="00C143E6" w:rsidRPr="00C143E6" w14:paraId="1C8F228D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4A61CB25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aist circumference (cm, %)</w:t>
            </w:r>
          </w:p>
        </w:tc>
        <w:tc>
          <w:tcPr>
            <w:tcW w:w="1559" w:type="dxa"/>
            <w:vAlign w:val="center"/>
          </w:tcPr>
          <w:p w14:paraId="24BB2688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AC1EBF3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C859A20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6C769716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143E6" w:rsidRPr="00C143E6" w14:paraId="62469F59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A2D42EE" w14:textId="72FA2767" w:rsidR="00C143E6" w:rsidRPr="009A651E" w:rsidRDefault="009A651E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60 </w:t>
            </w:r>
            <w:r w:rsidRPr="001B0C96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≤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WC &lt; 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756D77C7" w14:textId="10576371" w:rsidR="00C143E6" w:rsidRPr="00527495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7.93</w:t>
            </w:r>
          </w:p>
        </w:tc>
        <w:tc>
          <w:tcPr>
            <w:tcW w:w="1559" w:type="dxa"/>
            <w:vAlign w:val="center"/>
          </w:tcPr>
          <w:p w14:paraId="03990CE6" w14:textId="316DCEC4" w:rsidR="00C143E6" w:rsidRPr="001B0C96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.3</w:t>
            </w:r>
          </w:p>
        </w:tc>
        <w:tc>
          <w:tcPr>
            <w:tcW w:w="1560" w:type="dxa"/>
            <w:vAlign w:val="center"/>
          </w:tcPr>
          <w:p w14:paraId="219093EC" w14:textId="1933EDF6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5.09</w:t>
            </w:r>
          </w:p>
        </w:tc>
        <w:tc>
          <w:tcPr>
            <w:tcW w:w="1512" w:type="dxa"/>
            <w:vAlign w:val="center"/>
          </w:tcPr>
          <w:p w14:paraId="42877956" w14:textId="0886AD52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9.13</w:t>
            </w:r>
          </w:p>
        </w:tc>
      </w:tr>
      <w:tr w:rsidR="00C143E6" w:rsidRPr="00C143E6" w14:paraId="4410D5AF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4A5C01A2" w14:textId="0A4CDBC3" w:rsidR="00C143E6" w:rsidRPr="009A651E" w:rsidRDefault="009A651E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70 </w:t>
            </w:r>
            <w:r w:rsidRPr="001B0C96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≤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WC &lt;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90</w:t>
            </w:r>
          </w:p>
        </w:tc>
        <w:tc>
          <w:tcPr>
            <w:tcW w:w="1559" w:type="dxa"/>
            <w:vAlign w:val="center"/>
          </w:tcPr>
          <w:p w14:paraId="46B777B2" w14:textId="01D4F2ED" w:rsidR="00C143E6" w:rsidRPr="00527495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1.63</w:t>
            </w:r>
          </w:p>
        </w:tc>
        <w:tc>
          <w:tcPr>
            <w:tcW w:w="1559" w:type="dxa"/>
            <w:vAlign w:val="center"/>
          </w:tcPr>
          <w:p w14:paraId="0777CB53" w14:textId="2AB61735" w:rsidR="00C143E6" w:rsidRPr="001B0C96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8.11</w:t>
            </w:r>
          </w:p>
        </w:tc>
        <w:tc>
          <w:tcPr>
            <w:tcW w:w="1560" w:type="dxa"/>
            <w:vAlign w:val="center"/>
          </w:tcPr>
          <w:p w14:paraId="19BFD299" w14:textId="3DCAE296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2.42</w:t>
            </w:r>
          </w:p>
        </w:tc>
        <w:tc>
          <w:tcPr>
            <w:tcW w:w="1512" w:type="dxa"/>
            <w:vAlign w:val="center"/>
          </w:tcPr>
          <w:p w14:paraId="6EFEE7D5" w14:textId="6F446698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6.52</w:t>
            </w:r>
          </w:p>
        </w:tc>
      </w:tr>
      <w:tr w:rsidR="00C143E6" w:rsidRPr="00C143E6" w14:paraId="3AA74DDA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54E2656D" w14:textId="1FEA14E3" w:rsidR="00C143E6" w:rsidRPr="009A651E" w:rsidRDefault="009A651E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80 </w:t>
            </w:r>
            <w:r w:rsidRPr="001B0C96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≤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WC &lt; 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0C59F20C" w14:textId="57F74BDF" w:rsidR="00C143E6" w:rsidRPr="00527495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3.39</w:t>
            </w:r>
          </w:p>
        </w:tc>
        <w:tc>
          <w:tcPr>
            <w:tcW w:w="1559" w:type="dxa"/>
            <w:vAlign w:val="center"/>
          </w:tcPr>
          <w:p w14:paraId="71A77BF7" w14:textId="23FDF33F" w:rsidR="00C143E6" w:rsidRPr="001B0C96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1.56</w:t>
            </w:r>
          </w:p>
        </w:tc>
        <w:tc>
          <w:tcPr>
            <w:tcW w:w="1560" w:type="dxa"/>
            <w:vAlign w:val="center"/>
          </w:tcPr>
          <w:p w14:paraId="414BA91E" w14:textId="0AA41E35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5.33</w:t>
            </w:r>
          </w:p>
        </w:tc>
        <w:tc>
          <w:tcPr>
            <w:tcW w:w="1512" w:type="dxa"/>
            <w:vAlign w:val="center"/>
          </w:tcPr>
          <w:p w14:paraId="0EA3BD71" w14:textId="692C0F94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6.52</w:t>
            </w:r>
          </w:p>
        </w:tc>
      </w:tr>
      <w:tr w:rsidR="00C143E6" w:rsidRPr="00C143E6" w14:paraId="0C2D5D4C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F6267B5" w14:textId="42575B2B" w:rsidR="00C143E6" w:rsidRPr="009A651E" w:rsidRDefault="009A651E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90 </w:t>
            </w:r>
            <w:r w:rsidRPr="001B0C96">
              <w:rPr>
                <w:rFonts w:ascii="Times New Roman" w:eastAsia="Times New Roman" w:hAnsi="Times New Roman" w:cs="Times New Roman" w:hint="eastAsia"/>
                <w:color w:val="000000" w:themeColor="text1"/>
                <w:szCs w:val="20"/>
              </w:rPr>
              <w:t>≤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W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14:paraId="3D31577B" w14:textId="57625940" w:rsidR="00C143E6" w:rsidRPr="00527495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7.05</w:t>
            </w:r>
          </w:p>
        </w:tc>
        <w:tc>
          <w:tcPr>
            <w:tcW w:w="1559" w:type="dxa"/>
            <w:vAlign w:val="center"/>
          </w:tcPr>
          <w:p w14:paraId="28F5E386" w14:textId="28FCC707" w:rsidR="00C143E6" w:rsidRPr="001B0C96" w:rsidRDefault="00527495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8.03</w:t>
            </w:r>
          </w:p>
        </w:tc>
        <w:tc>
          <w:tcPr>
            <w:tcW w:w="1560" w:type="dxa"/>
            <w:vAlign w:val="center"/>
          </w:tcPr>
          <w:p w14:paraId="7C265D59" w14:textId="477A9CC5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7.15</w:t>
            </w:r>
          </w:p>
        </w:tc>
        <w:tc>
          <w:tcPr>
            <w:tcW w:w="1512" w:type="dxa"/>
            <w:vAlign w:val="center"/>
          </w:tcPr>
          <w:p w14:paraId="66D81F15" w14:textId="032D8434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7.83</w:t>
            </w:r>
          </w:p>
        </w:tc>
      </w:tr>
      <w:tr w:rsidR="00C143E6" w:rsidRPr="00C143E6" w14:paraId="462C70E9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4360D8F8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ystolic blood pressure (mmHg)</w:t>
            </w:r>
          </w:p>
        </w:tc>
        <w:tc>
          <w:tcPr>
            <w:tcW w:w="1559" w:type="dxa"/>
            <w:vAlign w:val="center"/>
          </w:tcPr>
          <w:p w14:paraId="757069F2" w14:textId="4478B2E0" w:rsidR="00C143E6" w:rsidRPr="001B0C96" w:rsidRDefault="008908B7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19.01</w:t>
            </w:r>
            <w:r w:rsidR="00B52877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3.55</w:t>
            </w:r>
          </w:p>
        </w:tc>
        <w:tc>
          <w:tcPr>
            <w:tcW w:w="1559" w:type="dxa"/>
            <w:vAlign w:val="center"/>
          </w:tcPr>
          <w:p w14:paraId="749D7088" w14:textId="23CF29AB" w:rsidR="00C143E6" w:rsidRPr="001B0C96" w:rsidRDefault="008908B7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19.51</w:t>
            </w:r>
            <w:r w:rsidR="00B52877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4.18</w:t>
            </w:r>
          </w:p>
        </w:tc>
        <w:tc>
          <w:tcPr>
            <w:tcW w:w="1560" w:type="dxa"/>
            <w:vAlign w:val="center"/>
          </w:tcPr>
          <w:p w14:paraId="56F308EA" w14:textId="59AE5D02" w:rsidR="00C143E6" w:rsidRPr="001B0C96" w:rsidRDefault="001B0C9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118.98</w:t>
            </w:r>
            <w:r w:rsidR="00B52877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13.74</w:t>
            </w:r>
          </w:p>
        </w:tc>
        <w:tc>
          <w:tcPr>
            <w:tcW w:w="1512" w:type="dxa"/>
            <w:vAlign w:val="center"/>
          </w:tcPr>
          <w:p w14:paraId="44A9EE6C" w14:textId="3A76E4B0" w:rsidR="00C143E6" w:rsidRPr="001B0C96" w:rsidRDefault="00257D23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19.60</w:t>
            </w:r>
            <w:r w:rsidR="00B52877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3.72</w:t>
            </w:r>
          </w:p>
        </w:tc>
      </w:tr>
      <w:tr w:rsidR="00C143E6" w:rsidRPr="00C143E6" w14:paraId="77F803E8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1F48605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Diastolic blood pressure (mmHg)</w:t>
            </w:r>
          </w:p>
        </w:tc>
        <w:tc>
          <w:tcPr>
            <w:tcW w:w="1559" w:type="dxa"/>
            <w:vAlign w:val="center"/>
          </w:tcPr>
          <w:p w14:paraId="0CC62C76" w14:textId="1097A1C4" w:rsidR="00C143E6" w:rsidRPr="001B0C96" w:rsidRDefault="008908B7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75.01</w:t>
            </w:r>
            <w:r w:rsidR="00B52877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9.67</w:t>
            </w:r>
          </w:p>
        </w:tc>
        <w:tc>
          <w:tcPr>
            <w:tcW w:w="1559" w:type="dxa"/>
            <w:vAlign w:val="center"/>
          </w:tcPr>
          <w:p w14:paraId="29A458A6" w14:textId="0B56EF9A" w:rsidR="00C143E6" w:rsidRPr="001B0C96" w:rsidRDefault="008908B7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75.37</w:t>
            </w:r>
            <w:r w:rsidR="00B52877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0.72</w:t>
            </w:r>
          </w:p>
        </w:tc>
        <w:tc>
          <w:tcPr>
            <w:tcW w:w="1560" w:type="dxa"/>
            <w:vAlign w:val="center"/>
          </w:tcPr>
          <w:p w14:paraId="20E9B179" w14:textId="5DF2C42C" w:rsidR="00C143E6" w:rsidRPr="001B0C96" w:rsidRDefault="001B0C9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75.05</w:t>
            </w:r>
            <w:r w:rsidR="00B52877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10.15</w:t>
            </w:r>
          </w:p>
        </w:tc>
        <w:tc>
          <w:tcPr>
            <w:tcW w:w="1512" w:type="dxa"/>
            <w:vAlign w:val="center"/>
          </w:tcPr>
          <w:p w14:paraId="404A2847" w14:textId="30CC97FF" w:rsidR="00C143E6" w:rsidRPr="001B0C96" w:rsidRDefault="00257D23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75.29</w:t>
            </w:r>
            <w:r w:rsidR="00B52877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9.60</w:t>
            </w:r>
          </w:p>
        </w:tc>
      </w:tr>
      <w:tr w:rsidR="00C143E6" w:rsidRPr="00C143E6" w14:paraId="03C6B70A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00BACC81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aemoglobin level (g/dL)</w:t>
            </w:r>
          </w:p>
        </w:tc>
        <w:tc>
          <w:tcPr>
            <w:tcW w:w="1559" w:type="dxa"/>
            <w:vAlign w:val="center"/>
          </w:tcPr>
          <w:p w14:paraId="19440FA9" w14:textId="134A6ABB" w:rsidR="00C143E6" w:rsidRPr="001B0C96" w:rsidRDefault="008908B7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3.98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98</w:t>
            </w:r>
          </w:p>
        </w:tc>
        <w:tc>
          <w:tcPr>
            <w:tcW w:w="1559" w:type="dxa"/>
            <w:vAlign w:val="center"/>
          </w:tcPr>
          <w:p w14:paraId="631992F8" w14:textId="51DFA385" w:rsidR="00C143E6" w:rsidRPr="001B0C96" w:rsidRDefault="008908B7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4.04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.90</w:t>
            </w:r>
          </w:p>
        </w:tc>
        <w:tc>
          <w:tcPr>
            <w:tcW w:w="1560" w:type="dxa"/>
            <w:vAlign w:val="center"/>
          </w:tcPr>
          <w:p w14:paraId="672831DC" w14:textId="0026EB42" w:rsidR="00C143E6" w:rsidRPr="001B0C96" w:rsidRDefault="001B0C9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14.01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2.04</w:t>
            </w:r>
          </w:p>
        </w:tc>
        <w:tc>
          <w:tcPr>
            <w:tcW w:w="1512" w:type="dxa"/>
            <w:vAlign w:val="center"/>
          </w:tcPr>
          <w:p w14:paraId="0C0DAD86" w14:textId="3F1A5B35" w:rsidR="00C143E6" w:rsidRPr="001B0C96" w:rsidRDefault="00257D23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3.97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73</w:t>
            </w:r>
          </w:p>
        </w:tc>
      </w:tr>
      <w:tr w:rsidR="00C143E6" w:rsidRPr="00C143E6" w14:paraId="6DE8C274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7968A770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Fasting blood sugar (mg/dL)</w:t>
            </w:r>
          </w:p>
        </w:tc>
        <w:tc>
          <w:tcPr>
            <w:tcW w:w="1559" w:type="dxa"/>
            <w:vAlign w:val="center"/>
          </w:tcPr>
          <w:p w14:paraId="3EEC655B" w14:textId="7B269B5D" w:rsidR="00C143E6" w:rsidRPr="001B0C96" w:rsidRDefault="008908B7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99.14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3.43</w:t>
            </w:r>
          </w:p>
        </w:tc>
        <w:tc>
          <w:tcPr>
            <w:tcW w:w="1559" w:type="dxa"/>
            <w:vAlign w:val="center"/>
          </w:tcPr>
          <w:p w14:paraId="0DF91CAB" w14:textId="20C60783" w:rsidR="00C143E6" w:rsidRPr="001B0C96" w:rsidRDefault="008908B7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96.93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8.14</w:t>
            </w:r>
          </w:p>
        </w:tc>
        <w:tc>
          <w:tcPr>
            <w:tcW w:w="1560" w:type="dxa"/>
            <w:vAlign w:val="center"/>
          </w:tcPr>
          <w:p w14:paraId="28CD7FF9" w14:textId="1AE68BD3" w:rsidR="00C143E6" w:rsidRPr="001B0C96" w:rsidRDefault="001B0C9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98.71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22.63</w:t>
            </w:r>
          </w:p>
        </w:tc>
        <w:tc>
          <w:tcPr>
            <w:tcW w:w="1512" w:type="dxa"/>
            <w:vAlign w:val="center"/>
          </w:tcPr>
          <w:p w14:paraId="6EB3419B" w14:textId="0B1A389E" w:rsidR="00C143E6" w:rsidRPr="001B0C96" w:rsidRDefault="00257D23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97.89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0.32</w:t>
            </w:r>
          </w:p>
        </w:tc>
      </w:tr>
      <w:tr w:rsidR="00C143E6" w:rsidRPr="00C143E6" w14:paraId="6F5FF5D1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1578D2C1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Total cholesterol (mg/dL)</w:t>
            </w:r>
          </w:p>
        </w:tc>
        <w:tc>
          <w:tcPr>
            <w:tcW w:w="1559" w:type="dxa"/>
            <w:vAlign w:val="center"/>
          </w:tcPr>
          <w:p w14:paraId="5739FE45" w14:textId="2EF762C2" w:rsidR="00C143E6" w:rsidRPr="001B0C96" w:rsidRDefault="008908B7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92.92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5.34</w:t>
            </w:r>
          </w:p>
        </w:tc>
        <w:tc>
          <w:tcPr>
            <w:tcW w:w="1559" w:type="dxa"/>
            <w:vAlign w:val="center"/>
          </w:tcPr>
          <w:p w14:paraId="66DC73D5" w14:textId="2763C881" w:rsidR="00C143E6" w:rsidRPr="001B0C96" w:rsidRDefault="008908B7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91.34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33.55</w:t>
            </w:r>
          </w:p>
        </w:tc>
        <w:tc>
          <w:tcPr>
            <w:tcW w:w="1560" w:type="dxa"/>
            <w:vAlign w:val="center"/>
          </w:tcPr>
          <w:p w14:paraId="32549942" w14:textId="7A2DC44B" w:rsidR="00C143E6" w:rsidRPr="001B0C96" w:rsidRDefault="001B0C9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192.87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34.73</w:t>
            </w:r>
          </w:p>
        </w:tc>
        <w:tc>
          <w:tcPr>
            <w:tcW w:w="1512" w:type="dxa"/>
            <w:vAlign w:val="center"/>
          </w:tcPr>
          <w:p w14:paraId="72883B83" w14:textId="00422A8A" w:rsidR="00C143E6" w:rsidRPr="001B0C96" w:rsidRDefault="00257D23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91.36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5.02</w:t>
            </w:r>
          </w:p>
        </w:tc>
      </w:tr>
      <w:tr w:rsidR="00C143E6" w:rsidRPr="00C143E6" w14:paraId="51297EBD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4F663C0D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lastRenderedPageBreak/>
              <w:t>Serum glutamic oxaloacetic transaminase (IU/L)</w:t>
            </w:r>
          </w:p>
        </w:tc>
        <w:tc>
          <w:tcPr>
            <w:tcW w:w="1559" w:type="dxa"/>
            <w:vAlign w:val="center"/>
          </w:tcPr>
          <w:p w14:paraId="201A9292" w14:textId="1110435E" w:rsidR="00C143E6" w:rsidRPr="001B0C96" w:rsidRDefault="008908B7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5.60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3.92</w:t>
            </w:r>
          </w:p>
        </w:tc>
        <w:tc>
          <w:tcPr>
            <w:tcW w:w="1559" w:type="dxa"/>
            <w:vAlign w:val="center"/>
          </w:tcPr>
          <w:p w14:paraId="3675A855" w14:textId="1FFBB20D" w:rsidR="00C143E6" w:rsidRPr="001B0C96" w:rsidRDefault="008908B7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24.90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5.64</w:t>
            </w:r>
          </w:p>
        </w:tc>
        <w:tc>
          <w:tcPr>
            <w:tcW w:w="1560" w:type="dxa"/>
            <w:vAlign w:val="center"/>
          </w:tcPr>
          <w:p w14:paraId="5AC78EAF" w14:textId="2B92149C" w:rsidR="00C143E6" w:rsidRPr="001B0C96" w:rsidRDefault="001B0C9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25.49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15.50</w:t>
            </w:r>
          </w:p>
        </w:tc>
        <w:tc>
          <w:tcPr>
            <w:tcW w:w="1512" w:type="dxa"/>
            <w:vAlign w:val="center"/>
          </w:tcPr>
          <w:p w14:paraId="34B9A631" w14:textId="47C43F1F" w:rsidR="00C143E6" w:rsidRPr="001B0C96" w:rsidRDefault="00257D23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5.13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1.42</w:t>
            </w:r>
          </w:p>
        </w:tc>
      </w:tr>
      <w:tr w:rsidR="00C143E6" w:rsidRPr="00C143E6" w14:paraId="0BD0BD90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FF009CD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erum glutamic pyruvic transaminase (IU/L)</w:t>
            </w:r>
          </w:p>
        </w:tc>
        <w:tc>
          <w:tcPr>
            <w:tcW w:w="1559" w:type="dxa"/>
            <w:vAlign w:val="center"/>
          </w:tcPr>
          <w:p w14:paraId="76B4E1F3" w14:textId="4B9AE832" w:rsidR="00C143E6" w:rsidRPr="001B0C96" w:rsidRDefault="008908B7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6.50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1.89</w:t>
            </w:r>
          </w:p>
        </w:tc>
        <w:tc>
          <w:tcPr>
            <w:tcW w:w="1559" w:type="dxa"/>
            <w:vAlign w:val="center"/>
          </w:tcPr>
          <w:p w14:paraId="144D1760" w14:textId="09A93E55" w:rsidR="00C143E6" w:rsidRPr="001B0C96" w:rsidRDefault="008908B7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23.71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7.40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</w:p>
        </w:tc>
        <w:tc>
          <w:tcPr>
            <w:tcW w:w="1560" w:type="dxa"/>
            <w:vAlign w:val="center"/>
          </w:tcPr>
          <w:p w14:paraId="6C866728" w14:textId="35B8FC48" w:rsidR="00C143E6" w:rsidRPr="001B0C96" w:rsidRDefault="001B0C9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26.03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21.68</w:t>
            </w:r>
          </w:p>
        </w:tc>
        <w:tc>
          <w:tcPr>
            <w:tcW w:w="1512" w:type="dxa"/>
            <w:vAlign w:val="center"/>
          </w:tcPr>
          <w:p w14:paraId="7B306CF4" w14:textId="5C755C2E" w:rsidR="00C143E6" w:rsidRPr="001B0C96" w:rsidRDefault="00257D23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4.73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7.88</w:t>
            </w:r>
          </w:p>
        </w:tc>
      </w:tr>
      <w:tr w:rsidR="00C143E6" w:rsidRPr="00C143E6" w14:paraId="2804F680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6204E699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Gamma glutamyl transpeptidase (IU/L)</w:t>
            </w:r>
          </w:p>
        </w:tc>
        <w:tc>
          <w:tcPr>
            <w:tcW w:w="1559" w:type="dxa"/>
            <w:vAlign w:val="center"/>
          </w:tcPr>
          <w:p w14:paraId="710F58A4" w14:textId="28D20B04" w:rsidR="00C143E6" w:rsidRPr="001B0C96" w:rsidRDefault="008908B7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45.26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64.33</w:t>
            </w:r>
          </w:p>
        </w:tc>
        <w:tc>
          <w:tcPr>
            <w:tcW w:w="1559" w:type="dxa"/>
            <w:vAlign w:val="center"/>
          </w:tcPr>
          <w:p w14:paraId="74C87C58" w14:textId="404121D1" w:rsidR="00C143E6" w:rsidRPr="001B0C96" w:rsidRDefault="008908B7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39.32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64.31</w:t>
            </w:r>
          </w:p>
        </w:tc>
        <w:tc>
          <w:tcPr>
            <w:tcW w:w="1560" w:type="dxa"/>
            <w:vAlign w:val="center"/>
          </w:tcPr>
          <w:p w14:paraId="4A57240B" w14:textId="6F971308" w:rsidR="00C143E6" w:rsidRPr="001B0C96" w:rsidRDefault="001B0C9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45.13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68.95</w:t>
            </w:r>
          </w:p>
        </w:tc>
        <w:tc>
          <w:tcPr>
            <w:tcW w:w="1512" w:type="dxa"/>
            <w:vAlign w:val="center"/>
          </w:tcPr>
          <w:p w14:paraId="0C0E9F61" w14:textId="7A58C500" w:rsidR="00C143E6" w:rsidRPr="001B0C96" w:rsidRDefault="00257D23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9.31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50.71</w:t>
            </w:r>
          </w:p>
        </w:tc>
      </w:tr>
      <w:tr w:rsidR="00C143E6" w:rsidRPr="00C143E6" w14:paraId="2F2F5E1F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6171510F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Triglycerides (mg/dL)</w:t>
            </w:r>
          </w:p>
        </w:tc>
        <w:tc>
          <w:tcPr>
            <w:tcW w:w="1559" w:type="dxa"/>
            <w:vAlign w:val="center"/>
          </w:tcPr>
          <w:p w14:paraId="533F8E01" w14:textId="723862EF" w:rsidR="00C143E6" w:rsidRPr="001B0C96" w:rsidRDefault="008908B7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39.69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11.45</w:t>
            </w:r>
          </w:p>
        </w:tc>
        <w:tc>
          <w:tcPr>
            <w:tcW w:w="1559" w:type="dxa"/>
            <w:vAlign w:val="center"/>
          </w:tcPr>
          <w:p w14:paraId="4837A93C" w14:textId="6491C0EF" w:rsidR="00C143E6" w:rsidRPr="001B0C96" w:rsidRDefault="008908B7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29.38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81.08</w:t>
            </w:r>
          </w:p>
        </w:tc>
        <w:tc>
          <w:tcPr>
            <w:tcW w:w="1560" w:type="dxa"/>
            <w:vAlign w:val="center"/>
          </w:tcPr>
          <w:p w14:paraId="1A6439B7" w14:textId="2B279C48" w:rsidR="00C143E6" w:rsidRPr="001B0C96" w:rsidRDefault="00257D23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137.26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107.35</w:t>
            </w:r>
          </w:p>
        </w:tc>
        <w:tc>
          <w:tcPr>
            <w:tcW w:w="1512" w:type="dxa"/>
            <w:vAlign w:val="center"/>
          </w:tcPr>
          <w:p w14:paraId="1206EFEF" w14:textId="013EF7A3" w:rsidR="00C143E6" w:rsidRPr="001B0C96" w:rsidRDefault="00257D23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34.93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92.58</w:t>
            </w:r>
          </w:p>
        </w:tc>
      </w:tr>
      <w:tr w:rsidR="00C143E6" w:rsidRPr="00C143E6" w14:paraId="35C82C90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473A8AE0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igh-density lipoprotein (mg/dL)</w:t>
            </w:r>
          </w:p>
        </w:tc>
        <w:tc>
          <w:tcPr>
            <w:tcW w:w="1559" w:type="dxa"/>
            <w:vAlign w:val="center"/>
          </w:tcPr>
          <w:p w14:paraId="2BEE9562" w14:textId="5388B2F9" w:rsidR="00C143E6" w:rsidRPr="001B0C96" w:rsidRDefault="008908B7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53.46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4.51</w:t>
            </w:r>
          </w:p>
        </w:tc>
        <w:tc>
          <w:tcPr>
            <w:tcW w:w="1559" w:type="dxa"/>
            <w:vAlign w:val="center"/>
          </w:tcPr>
          <w:p w14:paraId="7AE59A8D" w14:textId="19C9DF7E" w:rsidR="00C143E6" w:rsidRPr="001B0C96" w:rsidRDefault="008908B7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52.90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3.59</w:t>
            </w:r>
          </w:p>
        </w:tc>
        <w:tc>
          <w:tcPr>
            <w:tcW w:w="1560" w:type="dxa"/>
            <w:vAlign w:val="center"/>
          </w:tcPr>
          <w:p w14:paraId="55671E24" w14:textId="3ECF14D8" w:rsidR="00C143E6" w:rsidRPr="001B0C96" w:rsidRDefault="00257D23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52.81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13.92</w:t>
            </w:r>
          </w:p>
        </w:tc>
        <w:tc>
          <w:tcPr>
            <w:tcW w:w="1512" w:type="dxa"/>
            <w:vAlign w:val="center"/>
          </w:tcPr>
          <w:p w14:paraId="6FFC1BEC" w14:textId="3A0AC0E3" w:rsidR="00C143E6" w:rsidRPr="001B0C96" w:rsidRDefault="00257D23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54.52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4.95</w:t>
            </w:r>
          </w:p>
        </w:tc>
      </w:tr>
      <w:tr w:rsidR="00C143E6" w:rsidRPr="00C143E6" w14:paraId="52F730B9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5B6265A8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Low-density lipoprotein (mg/dL)</w:t>
            </w:r>
          </w:p>
        </w:tc>
        <w:tc>
          <w:tcPr>
            <w:tcW w:w="1559" w:type="dxa"/>
            <w:vAlign w:val="center"/>
          </w:tcPr>
          <w:p w14:paraId="68E2B399" w14:textId="4B25B3FC" w:rsidR="00C143E6" w:rsidRPr="001B0C96" w:rsidRDefault="008908B7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13.061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40.00</w:t>
            </w:r>
          </w:p>
        </w:tc>
        <w:tc>
          <w:tcPr>
            <w:tcW w:w="1559" w:type="dxa"/>
            <w:vAlign w:val="center"/>
          </w:tcPr>
          <w:p w14:paraId="5C10DF0E" w14:textId="712D85ED" w:rsidR="00C143E6" w:rsidRPr="001B0C96" w:rsidRDefault="008908B7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12.80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30.78</w:t>
            </w:r>
          </w:p>
        </w:tc>
        <w:tc>
          <w:tcPr>
            <w:tcW w:w="1560" w:type="dxa"/>
            <w:vAlign w:val="center"/>
          </w:tcPr>
          <w:p w14:paraId="0E49FA33" w14:textId="25FBA501" w:rsidR="00C143E6" w:rsidRPr="001B0C96" w:rsidRDefault="00257D23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113.92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39.18</w:t>
            </w:r>
          </w:p>
        </w:tc>
        <w:tc>
          <w:tcPr>
            <w:tcW w:w="1512" w:type="dxa"/>
            <w:vAlign w:val="center"/>
          </w:tcPr>
          <w:p w14:paraId="47102F66" w14:textId="54E912CC" w:rsidR="00C143E6" w:rsidRPr="001B0C96" w:rsidRDefault="00257D23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10.60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2.62</w:t>
            </w:r>
          </w:p>
        </w:tc>
      </w:tr>
      <w:tr w:rsidR="00C143E6" w:rsidRPr="00C143E6" w14:paraId="5F68FAD7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70150CC9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erum creatine (mg/dL)</w:t>
            </w:r>
          </w:p>
        </w:tc>
        <w:tc>
          <w:tcPr>
            <w:tcW w:w="1559" w:type="dxa"/>
            <w:vAlign w:val="center"/>
          </w:tcPr>
          <w:p w14:paraId="72986437" w14:textId="33F8F347" w:rsidR="00C143E6" w:rsidRPr="001B0C96" w:rsidRDefault="008908B7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6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18</w:t>
            </w:r>
          </w:p>
        </w:tc>
        <w:tc>
          <w:tcPr>
            <w:tcW w:w="1559" w:type="dxa"/>
            <w:vAlign w:val="center"/>
          </w:tcPr>
          <w:p w14:paraId="5B499315" w14:textId="4D1EB9E0" w:rsidR="00C143E6" w:rsidRPr="001B0C96" w:rsidRDefault="008908B7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0.92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0.57</w:t>
            </w:r>
          </w:p>
        </w:tc>
        <w:tc>
          <w:tcPr>
            <w:tcW w:w="1560" w:type="dxa"/>
            <w:vAlign w:val="center"/>
          </w:tcPr>
          <w:p w14:paraId="309C6545" w14:textId="27F90483" w:rsidR="00C143E6" w:rsidRPr="001B0C96" w:rsidRDefault="00257D23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0.89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0.38</w:t>
            </w:r>
          </w:p>
        </w:tc>
        <w:tc>
          <w:tcPr>
            <w:tcW w:w="1512" w:type="dxa"/>
            <w:vAlign w:val="center"/>
          </w:tcPr>
          <w:p w14:paraId="7AE5DD55" w14:textId="79C2FA74" w:rsidR="00C143E6" w:rsidRPr="001B0C96" w:rsidRDefault="00257D23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6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25</w:t>
            </w:r>
          </w:p>
        </w:tc>
      </w:tr>
      <w:tr w:rsidR="00C143E6" w:rsidRPr="00C143E6" w14:paraId="612C5C08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596BF8C6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Estimated glomerular filtration rate (mL/min)</w:t>
            </w:r>
          </w:p>
        </w:tc>
        <w:tc>
          <w:tcPr>
            <w:tcW w:w="1559" w:type="dxa"/>
            <w:vAlign w:val="center"/>
          </w:tcPr>
          <w:p w14:paraId="1E33A8A3" w14:textId="20C3B5C4" w:rsidR="00C143E6" w:rsidRPr="001B0C96" w:rsidRDefault="008908B7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92.50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9.59</w:t>
            </w:r>
          </w:p>
        </w:tc>
        <w:tc>
          <w:tcPr>
            <w:tcW w:w="1559" w:type="dxa"/>
            <w:vAlign w:val="center"/>
          </w:tcPr>
          <w:p w14:paraId="3ED92D7D" w14:textId="1BAC912A" w:rsidR="00C143E6" w:rsidRPr="001B0C96" w:rsidRDefault="008908B7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90.73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9.91</w:t>
            </w:r>
          </w:p>
        </w:tc>
        <w:tc>
          <w:tcPr>
            <w:tcW w:w="1560" w:type="dxa"/>
            <w:vAlign w:val="center"/>
          </w:tcPr>
          <w:p w14:paraId="2CB2D7B3" w14:textId="5DBCE99D" w:rsidR="00C143E6" w:rsidRPr="001B0C96" w:rsidRDefault="00257D23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91.31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18.84</w:t>
            </w:r>
          </w:p>
        </w:tc>
        <w:tc>
          <w:tcPr>
            <w:tcW w:w="1512" w:type="dxa"/>
            <w:vAlign w:val="center"/>
          </w:tcPr>
          <w:p w14:paraId="6409A5D9" w14:textId="0F5A4758" w:rsidR="00C143E6" w:rsidRPr="001B0C96" w:rsidRDefault="00257D23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93.63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1.65</w:t>
            </w:r>
          </w:p>
        </w:tc>
      </w:tr>
      <w:tr w:rsidR="00C143E6" w:rsidRPr="00C143E6" w14:paraId="79370A01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7DD395D0" w14:textId="2807B18F" w:rsidR="00C143E6" w:rsidRPr="009E29B0" w:rsidRDefault="00C143E6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rotein in urine</w:t>
            </w:r>
            <w:r w:rsidR="009E29B0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392756E2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53CDB91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AC01DBE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3741FA95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143E6" w:rsidRPr="00C143E6" w14:paraId="3AE2FC08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4F87CD6F" w14:textId="77777777" w:rsidR="00C143E6" w:rsidRPr="001B0C96" w:rsidRDefault="00C143E6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 negative (-)</w:t>
            </w:r>
          </w:p>
        </w:tc>
        <w:tc>
          <w:tcPr>
            <w:tcW w:w="1559" w:type="dxa"/>
            <w:vAlign w:val="center"/>
          </w:tcPr>
          <w:p w14:paraId="27E10BF1" w14:textId="41DEFDD4" w:rsidR="00C143E6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2.79</w:t>
            </w:r>
          </w:p>
        </w:tc>
        <w:tc>
          <w:tcPr>
            <w:tcW w:w="1559" w:type="dxa"/>
            <w:vAlign w:val="center"/>
          </w:tcPr>
          <w:p w14:paraId="7F93F69C" w14:textId="226AD528" w:rsidR="00C143E6" w:rsidRPr="001B0C9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5.49</w:t>
            </w:r>
          </w:p>
        </w:tc>
        <w:tc>
          <w:tcPr>
            <w:tcW w:w="1560" w:type="dxa"/>
            <w:vAlign w:val="center"/>
          </w:tcPr>
          <w:p w14:paraId="6A68CB9C" w14:textId="25A56C57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3.83</w:t>
            </w:r>
          </w:p>
        </w:tc>
        <w:tc>
          <w:tcPr>
            <w:tcW w:w="1512" w:type="dxa"/>
            <w:vAlign w:val="center"/>
          </w:tcPr>
          <w:p w14:paraId="51581323" w14:textId="0C33F8BA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3.04</w:t>
            </w:r>
          </w:p>
        </w:tc>
      </w:tr>
      <w:tr w:rsidR="00C143E6" w:rsidRPr="00C143E6" w14:paraId="2F982CDC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0EBA256" w14:textId="77777777" w:rsidR="00C143E6" w:rsidRPr="001B0C96" w:rsidRDefault="00C143E6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 positive (±)</w:t>
            </w:r>
          </w:p>
        </w:tc>
        <w:tc>
          <w:tcPr>
            <w:tcW w:w="1559" w:type="dxa"/>
            <w:vAlign w:val="center"/>
          </w:tcPr>
          <w:p w14:paraId="5ABF9881" w14:textId="5B85685E" w:rsidR="00C143E6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75</w:t>
            </w:r>
          </w:p>
        </w:tc>
        <w:tc>
          <w:tcPr>
            <w:tcW w:w="1559" w:type="dxa"/>
            <w:vAlign w:val="center"/>
          </w:tcPr>
          <w:p w14:paraId="034A6FD9" w14:textId="7737A202" w:rsidR="00C143E6" w:rsidRPr="001B0C9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87</w:t>
            </w:r>
          </w:p>
        </w:tc>
        <w:tc>
          <w:tcPr>
            <w:tcW w:w="1560" w:type="dxa"/>
            <w:vAlign w:val="center"/>
          </w:tcPr>
          <w:p w14:paraId="59B18949" w14:textId="3A7212DB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12</w:t>
            </w:r>
          </w:p>
        </w:tc>
        <w:tc>
          <w:tcPr>
            <w:tcW w:w="1512" w:type="dxa"/>
            <w:vAlign w:val="center"/>
          </w:tcPr>
          <w:p w14:paraId="0AEC8ADE" w14:textId="0A1EC0AA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35</w:t>
            </w:r>
          </w:p>
        </w:tc>
      </w:tr>
      <w:tr w:rsidR="00C143E6" w:rsidRPr="00C143E6" w14:paraId="2F178C44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7BFDAEF6" w14:textId="77777777" w:rsidR="00C143E6" w:rsidRPr="001B0C96" w:rsidRDefault="00C143E6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 positive (+1)</w:t>
            </w:r>
          </w:p>
        </w:tc>
        <w:tc>
          <w:tcPr>
            <w:tcW w:w="1559" w:type="dxa"/>
            <w:vAlign w:val="center"/>
          </w:tcPr>
          <w:p w14:paraId="4E2E18AA" w14:textId="49C317F2" w:rsidR="00C143E6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58</w:t>
            </w:r>
          </w:p>
        </w:tc>
        <w:tc>
          <w:tcPr>
            <w:tcW w:w="1559" w:type="dxa"/>
            <w:vAlign w:val="center"/>
          </w:tcPr>
          <w:p w14:paraId="597510FE" w14:textId="2F740066" w:rsidR="00C143E6" w:rsidRPr="001B0C9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7B19B4F0" w14:textId="24E878E4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</w:t>
            </w:r>
          </w:p>
        </w:tc>
        <w:tc>
          <w:tcPr>
            <w:tcW w:w="1512" w:type="dxa"/>
            <w:vAlign w:val="center"/>
          </w:tcPr>
          <w:p w14:paraId="243F6522" w14:textId="074B3EB9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C143E6" w:rsidRPr="00C143E6" w14:paraId="2F6118C5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56CC80C" w14:textId="77777777" w:rsidR="00C143E6" w:rsidRPr="001B0C96" w:rsidRDefault="00C143E6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4 positive (+2)</w:t>
            </w:r>
          </w:p>
        </w:tc>
        <w:tc>
          <w:tcPr>
            <w:tcW w:w="1559" w:type="dxa"/>
            <w:vAlign w:val="center"/>
          </w:tcPr>
          <w:p w14:paraId="294348CE" w14:textId="63C44651" w:rsidR="00C143E6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59" w:type="dxa"/>
            <w:vAlign w:val="center"/>
          </w:tcPr>
          <w:p w14:paraId="154CD583" w14:textId="17FBDE8A" w:rsidR="00C143E6" w:rsidRPr="001B0C9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3FA7D1CA" w14:textId="1E8B064F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12" w:type="dxa"/>
            <w:vAlign w:val="center"/>
          </w:tcPr>
          <w:p w14:paraId="24280C00" w14:textId="4448D70D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C143E6" w:rsidRPr="00C143E6" w14:paraId="094FBE51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AFFFCF5" w14:textId="77777777" w:rsidR="00C143E6" w:rsidRPr="001B0C96" w:rsidRDefault="00C143E6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5 positive (+3)</w:t>
            </w:r>
          </w:p>
        </w:tc>
        <w:tc>
          <w:tcPr>
            <w:tcW w:w="1559" w:type="dxa"/>
            <w:vAlign w:val="center"/>
          </w:tcPr>
          <w:p w14:paraId="0998101C" w14:textId="7F303557" w:rsidR="00C143E6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59" w:type="dxa"/>
            <w:vAlign w:val="center"/>
          </w:tcPr>
          <w:p w14:paraId="29AEB221" w14:textId="05DE73FC" w:rsidR="00C143E6" w:rsidRPr="001B0C9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2DF4590E" w14:textId="6D97BE45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12" w:type="dxa"/>
            <w:vAlign w:val="center"/>
          </w:tcPr>
          <w:p w14:paraId="1209495A" w14:textId="6849B1F9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C143E6" w:rsidRPr="00C143E6" w14:paraId="2F8F0C63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5344DAE1" w14:textId="77777777" w:rsidR="00C143E6" w:rsidRPr="001B0C96" w:rsidRDefault="00C143E6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6 positive (+4)</w:t>
            </w:r>
          </w:p>
        </w:tc>
        <w:tc>
          <w:tcPr>
            <w:tcW w:w="1559" w:type="dxa"/>
            <w:vAlign w:val="center"/>
          </w:tcPr>
          <w:p w14:paraId="138DBF16" w14:textId="6AE86878" w:rsidR="00C143E6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59" w:type="dxa"/>
            <w:vAlign w:val="center"/>
          </w:tcPr>
          <w:p w14:paraId="3FE85E33" w14:textId="451153FA" w:rsidR="00C143E6" w:rsidRPr="001B0C9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50728EA3" w14:textId="2688A563" w:rsidR="00C143E6" w:rsidRPr="001B0C96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12" w:type="dxa"/>
            <w:vAlign w:val="center"/>
          </w:tcPr>
          <w:p w14:paraId="55D6E153" w14:textId="24652507" w:rsidR="00C143E6" w:rsidRPr="009E29B0" w:rsidRDefault="009E29B0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C143E6" w:rsidRPr="00C143E6" w14:paraId="2E45222C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1DDB06A3" w14:textId="77777777" w:rsidR="00C143E6" w:rsidRPr="001B0C96" w:rsidRDefault="00C143E6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  <w:highlight w:val="white"/>
              </w:rPr>
              <w:t xml:space="preserve">Topography 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ODE (%)</w:t>
            </w:r>
          </w:p>
        </w:tc>
        <w:tc>
          <w:tcPr>
            <w:tcW w:w="1559" w:type="dxa"/>
            <w:vAlign w:val="center"/>
          </w:tcPr>
          <w:p w14:paraId="769A586E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A3F5D2A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BE5C8A3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094EC76C" w14:textId="77777777" w:rsidR="00C143E6" w:rsidRPr="001B0C96" w:rsidRDefault="00C143E6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37D4F" w:rsidRPr="00C143E6" w14:paraId="22CADE3D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2D3CC4B5" w14:textId="77777777" w:rsidR="00D37D4F" w:rsidRPr="001B0C96" w:rsidRDefault="00D37D4F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160</w:t>
            </w:r>
          </w:p>
        </w:tc>
        <w:tc>
          <w:tcPr>
            <w:tcW w:w="1559" w:type="dxa"/>
            <w:vAlign w:val="center"/>
          </w:tcPr>
          <w:p w14:paraId="0F531B9D" w14:textId="130B5BEB" w:rsidR="00D37D4F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87</w:t>
            </w:r>
          </w:p>
        </w:tc>
        <w:tc>
          <w:tcPr>
            <w:tcW w:w="1559" w:type="dxa"/>
            <w:vAlign w:val="center"/>
          </w:tcPr>
          <w:p w14:paraId="025710EF" w14:textId="38E7C2C5" w:rsidR="00D37D4F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46</w:t>
            </w:r>
          </w:p>
        </w:tc>
        <w:tc>
          <w:tcPr>
            <w:tcW w:w="1560" w:type="dxa"/>
            <w:vAlign w:val="center"/>
          </w:tcPr>
          <w:p w14:paraId="61314B75" w14:textId="4BA5AA58" w:rsidR="00D37D4F" w:rsidRPr="001B0C96" w:rsidRDefault="00D37D4F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6</w:t>
            </w:r>
          </w:p>
        </w:tc>
        <w:tc>
          <w:tcPr>
            <w:tcW w:w="1512" w:type="dxa"/>
            <w:vAlign w:val="center"/>
          </w:tcPr>
          <w:p w14:paraId="3B28AEE8" w14:textId="43DD0879" w:rsidR="00D37D4F" w:rsidRPr="001B0C96" w:rsidRDefault="00D37D4F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04</w:t>
            </w:r>
          </w:p>
        </w:tc>
      </w:tr>
      <w:tr w:rsidR="00D37D4F" w:rsidRPr="00C143E6" w14:paraId="1C4DB985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5BBC8979" w14:textId="77777777" w:rsidR="00D37D4F" w:rsidRPr="001B0C96" w:rsidRDefault="00D37D4F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161</w:t>
            </w:r>
          </w:p>
        </w:tc>
        <w:tc>
          <w:tcPr>
            <w:tcW w:w="1559" w:type="dxa"/>
            <w:vAlign w:val="center"/>
          </w:tcPr>
          <w:p w14:paraId="6AF2D373" w14:textId="4632281F" w:rsidR="00D37D4F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5</w:t>
            </w:r>
          </w:p>
        </w:tc>
        <w:tc>
          <w:tcPr>
            <w:tcW w:w="1559" w:type="dxa"/>
            <w:vAlign w:val="center"/>
          </w:tcPr>
          <w:p w14:paraId="00A6E395" w14:textId="6AEE57E1" w:rsidR="00D37D4F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1D7587E6" w14:textId="5CBC1CA7" w:rsidR="00D37D4F" w:rsidRPr="001B0C96" w:rsidRDefault="00D37D4F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12" w:type="dxa"/>
            <w:vAlign w:val="center"/>
          </w:tcPr>
          <w:p w14:paraId="40EB41F2" w14:textId="119AD99C" w:rsidR="00D37D4F" w:rsidRPr="001B0C96" w:rsidRDefault="00D37D4F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D37D4F" w:rsidRPr="00C143E6" w14:paraId="105B8E18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6CD2E1F4" w14:textId="77777777" w:rsidR="00D37D4F" w:rsidRPr="001B0C96" w:rsidRDefault="00D37D4F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162</w:t>
            </w:r>
          </w:p>
        </w:tc>
        <w:tc>
          <w:tcPr>
            <w:tcW w:w="1559" w:type="dxa"/>
            <w:vAlign w:val="center"/>
          </w:tcPr>
          <w:p w14:paraId="71334825" w14:textId="247D2EB9" w:rsidR="00D37D4F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2.02</w:t>
            </w:r>
          </w:p>
        </w:tc>
        <w:tc>
          <w:tcPr>
            <w:tcW w:w="1559" w:type="dxa"/>
            <w:vAlign w:val="center"/>
          </w:tcPr>
          <w:p w14:paraId="5763B30B" w14:textId="24D6A0AD" w:rsidR="00D37D4F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8.36</w:t>
            </w:r>
          </w:p>
        </w:tc>
        <w:tc>
          <w:tcPr>
            <w:tcW w:w="1560" w:type="dxa"/>
            <w:vAlign w:val="center"/>
          </w:tcPr>
          <w:p w14:paraId="26D893BA" w14:textId="2BBD062F" w:rsidR="00D37D4F" w:rsidRPr="001B0C96" w:rsidRDefault="00D37D4F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0.43</w:t>
            </w:r>
          </w:p>
        </w:tc>
        <w:tc>
          <w:tcPr>
            <w:tcW w:w="1512" w:type="dxa"/>
            <w:vAlign w:val="center"/>
          </w:tcPr>
          <w:p w14:paraId="5DA7FB2B" w14:textId="7C9AEC5E" w:rsidR="00D37D4F" w:rsidRPr="001B0C96" w:rsidRDefault="00D37D4F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2.17</w:t>
            </w:r>
          </w:p>
        </w:tc>
      </w:tr>
      <w:tr w:rsidR="00D37D4F" w:rsidRPr="00C143E6" w14:paraId="36CF661C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2366F0A8" w14:textId="77777777" w:rsidR="00D37D4F" w:rsidRPr="001B0C96" w:rsidRDefault="00D37D4F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163</w:t>
            </w:r>
          </w:p>
        </w:tc>
        <w:tc>
          <w:tcPr>
            <w:tcW w:w="1559" w:type="dxa"/>
            <w:vAlign w:val="center"/>
          </w:tcPr>
          <w:p w14:paraId="3F2B30E0" w14:textId="122AAB8B" w:rsidR="00D37D4F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4.62</w:t>
            </w:r>
          </w:p>
        </w:tc>
        <w:tc>
          <w:tcPr>
            <w:tcW w:w="1559" w:type="dxa"/>
            <w:vAlign w:val="center"/>
          </w:tcPr>
          <w:p w14:paraId="76FEE507" w14:textId="27D69BCE" w:rsidR="00D37D4F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0.98</w:t>
            </w:r>
          </w:p>
        </w:tc>
        <w:tc>
          <w:tcPr>
            <w:tcW w:w="1560" w:type="dxa"/>
            <w:vAlign w:val="center"/>
          </w:tcPr>
          <w:p w14:paraId="2BA52DB6" w14:textId="428F9E66" w:rsidR="00D37D4F" w:rsidRPr="001B0C96" w:rsidRDefault="00D37D4F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7.05</w:t>
            </w:r>
          </w:p>
        </w:tc>
        <w:tc>
          <w:tcPr>
            <w:tcW w:w="1512" w:type="dxa"/>
            <w:vAlign w:val="center"/>
          </w:tcPr>
          <w:p w14:paraId="7AD775CE" w14:textId="5E6AC2EA" w:rsidR="00D37D4F" w:rsidRPr="001B0C96" w:rsidRDefault="00D37D4F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5.22</w:t>
            </w:r>
          </w:p>
        </w:tc>
      </w:tr>
      <w:tr w:rsidR="00D37D4F" w:rsidRPr="00C143E6" w14:paraId="52DE55BB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4D8D06D4" w14:textId="77777777" w:rsidR="00D37D4F" w:rsidRPr="001B0C96" w:rsidRDefault="00D37D4F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164</w:t>
            </w:r>
          </w:p>
        </w:tc>
        <w:tc>
          <w:tcPr>
            <w:tcW w:w="1559" w:type="dxa"/>
            <w:vAlign w:val="center"/>
          </w:tcPr>
          <w:p w14:paraId="364BD7DF" w14:textId="1AB9E0AE" w:rsidR="00D37D4F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59" w:type="dxa"/>
            <w:vAlign w:val="center"/>
          </w:tcPr>
          <w:p w14:paraId="16A54C39" w14:textId="07534BAB" w:rsidR="00D37D4F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5E69E1C0" w14:textId="4C2A7E64" w:rsidR="00D37D4F" w:rsidRPr="001B0C96" w:rsidRDefault="00D37D4F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12" w:type="dxa"/>
            <w:vAlign w:val="center"/>
          </w:tcPr>
          <w:p w14:paraId="1F0661B0" w14:textId="40C47315" w:rsidR="00D37D4F" w:rsidRPr="001B0C96" w:rsidRDefault="00D37D4F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D37D4F" w:rsidRPr="00C143E6" w14:paraId="46B24D90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68BDB00" w14:textId="77777777" w:rsidR="00D37D4F" w:rsidRPr="001B0C96" w:rsidRDefault="00D37D4F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165</w:t>
            </w:r>
          </w:p>
        </w:tc>
        <w:tc>
          <w:tcPr>
            <w:tcW w:w="1559" w:type="dxa"/>
            <w:vAlign w:val="center"/>
          </w:tcPr>
          <w:p w14:paraId="2E5D5057" w14:textId="5B4DF8BB" w:rsidR="00D37D4F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11</w:t>
            </w:r>
          </w:p>
        </w:tc>
        <w:tc>
          <w:tcPr>
            <w:tcW w:w="1559" w:type="dxa"/>
            <w:vAlign w:val="center"/>
          </w:tcPr>
          <w:p w14:paraId="4CDFDC11" w14:textId="5AF0813C" w:rsidR="00D37D4F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430A5670" w14:textId="4DCAFAD7" w:rsidR="00D37D4F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12" w:type="dxa"/>
            <w:vAlign w:val="center"/>
          </w:tcPr>
          <w:p w14:paraId="7EA2CD7E" w14:textId="4B7FD1EE" w:rsidR="00D37D4F" w:rsidRPr="001B0C96" w:rsidRDefault="00D37D4F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22424C" w:rsidRPr="00C143E6" w14:paraId="6988AF02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415671A4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166</w:t>
            </w:r>
          </w:p>
        </w:tc>
        <w:tc>
          <w:tcPr>
            <w:tcW w:w="1559" w:type="dxa"/>
            <w:vAlign w:val="center"/>
          </w:tcPr>
          <w:p w14:paraId="2C5282BC" w14:textId="6D4765A1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59" w:type="dxa"/>
            <w:vAlign w:val="center"/>
          </w:tcPr>
          <w:p w14:paraId="746E3E2F" w14:textId="2617DCFF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445493C0" w14:textId="673E0DB7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06</w:t>
            </w:r>
          </w:p>
        </w:tc>
        <w:tc>
          <w:tcPr>
            <w:tcW w:w="1512" w:type="dxa"/>
            <w:vAlign w:val="center"/>
          </w:tcPr>
          <w:p w14:paraId="7BB4FE32" w14:textId="055E4D6B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22424C" w:rsidRPr="00C143E6" w14:paraId="11432F39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BAEE0D4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168</w:t>
            </w:r>
          </w:p>
        </w:tc>
        <w:tc>
          <w:tcPr>
            <w:tcW w:w="1559" w:type="dxa"/>
            <w:vAlign w:val="center"/>
          </w:tcPr>
          <w:p w14:paraId="3EF3FD95" w14:textId="379CDED6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99</w:t>
            </w:r>
          </w:p>
        </w:tc>
        <w:tc>
          <w:tcPr>
            <w:tcW w:w="1559" w:type="dxa"/>
            <w:vAlign w:val="center"/>
          </w:tcPr>
          <w:p w14:paraId="31540B6E" w14:textId="1A9D574F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00474DB0" w14:textId="0B3AFBBB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4</w:t>
            </w:r>
          </w:p>
        </w:tc>
        <w:tc>
          <w:tcPr>
            <w:tcW w:w="1512" w:type="dxa"/>
            <w:vAlign w:val="center"/>
          </w:tcPr>
          <w:p w14:paraId="4A7BFA6E" w14:textId="7F30E1B4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22424C" w:rsidRPr="00C143E6" w14:paraId="5AF1F897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597756BA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169</w:t>
            </w:r>
          </w:p>
        </w:tc>
        <w:tc>
          <w:tcPr>
            <w:tcW w:w="1559" w:type="dxa"/>
            <w:vAlign w:val="center"/>
          </w:tcPr>
          <w:p w14:paraId="5247002D" w14:textId="1A5DCEF6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81</w:t>
            </w:r>
          </w:p>
        </w:tc>
        <w:tc>
          <w:tcPr>
            <w:tcW w:w="1559" w:type="dxa"/>
            <w:vAlign w:val="center"/>
          </w:tcPr>
          <w:p w14:paraId="08DE99B0" w14:textId="1B20E59A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51</w:t>
            </w:r>
          </w:p>
        </w:tc>
        <w:tc>
          <w:tcPr>
            <w:tcW w:w="1560" w:type="dxa"/>
            <w:vAlign w:val="center"/>
          </w:tcPr>
          <w:p w14:paraId="5EBAB885" w14:textId="70D7FDD6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92</w:t>
            </w:r>
          </w:p>
        </w:tc>
        <w:tc>
          <w:tcPr>
            <w:tcW w:w="1512" w:type="dxa"/>
            <w:vAlign w:val="center"/>
          </w:tcPr>
          <w:p w14:paraId="3C45C060" w14:textId="114FA3A4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35</w:t>
            </w:r>
          </w:p>
        </w:tc>
      </w:tr>
      <w:tr w:rsidR="0022424C" w:rsidRPr="00C143E6" w14:paraId="58671D9F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0FDAB145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orphology CODE (%)</w:t>
            </w:r>
          </w:p>
        </w:tc>
        <w:tc>
          <w:tcPr>
            <w:tcW w:w="1559" w:type="dxa"/>
            <w:vAlign w:val="center"/>
          </w:tcPr>
          <w:p w14:paraId="53CF5392" w14:textId="77777777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3C5E805" w14:textId="77777777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A62FBCE" w14:textId="77777777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7262EE91" w14:textId="77777777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2424C" w:rsidRPr="00C143E6" w14:paraId="577A3C56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06E83ACD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 Squamous and transitional cell carcinoma (8051– 8084, 8120–8131))</w:t>
            </w:r>
          </w:p>
        </w:tc>
        <w:tc>
          <w:tcPr>
            <w:tcW w:w="1559" w:type="dxa"/>
            <w:vAlign w:val="center"/>
          </w:tcPr>
          <w:p w14:paraId="16247C61" w14:textId="5E366969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59" w:type="dxa"/>
            <w:vAlign w:val="center"/>
          </w:tcPr>
          <w:p w14:paraId="10C447AB" w14:textId="4F52E65D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54FE27F6" w14:textId="7E0E2FA1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12" w:type="dxa"/>
            <w:vAlign w:val="center"/>
          </w:tcPr>
          <w:p w14:paraId="354FF517" w14:textId="6F14F21E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22424C" w:rsidRPr="00C143E6" w14:paraId="4980B944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076985F0" w14:textId="4E8AB474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. Adenocarcinoma (8140–8149, 8160–8163, 8190–8221, 8260–8337, 8350–8552, 8570–8576, 8940–8941)</w:t>
            </w:r>
          </w:p>
        </w:tc>
        <w:tc>
          <w:tcPr>
            <w:tcW w:w="1559" w:type="dxa"/>
            <w:vAlign w:val="center"/>
          </w:tcPr>
          <w:p w14:paraId="764401BB" w14:textId="78D107BB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9.12</w:t>
            </w:r>
          </w:p>
        </w:tc>
        <w:tc>
          <w:tcPr>
            <w:tcW w:w="1559" w:type="dxa"/>
            <w:vAlign w:val="center"/>
          </w:tcPr>
          <w:p w14:paraId="2A034FF5" w14:textId="2FB52DC5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8.36</w:t>
            </w:r>
          </w:p>
        </w:tc>
        <w:tc>
          <w:tcPr>
            <w:tcW w:w="1560" w:type="dxa"/>
            <w:vAlign w:val="center"/>
          </w:tcPr>
          <w:p w14:paraId="5C1F2891" w14:textId="358F655C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8.8</w:t>
            </w:r>
          </w:p>
        </w:tc>
        <w:tc>
          <w:tcPr>
            <w:tcW w:w="1512" w:type="dxa"/>
            <w:vAlign w:val="center"/>
          </w:tcPr>
          <w:p w14:paraId="32643637" w14:textId="69303649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9.13</w:t>
            </w:r>
          </w:p>
        </w:tc>
      </w:tr>
      <w:tr w:rsidR="0022424C" w:rsidRPr="00C143E6" w14:paraId="58F3F0DB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6A504502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4. Other specific carcinomas (8030–8046, 8150–8157, 8170–8180, 8230–8255, 8340–8347, 8560–8562, 8580–8671)</w:t>
            </w:r>
          </w:p>
        </w:tc>
        <w:tc>
          <w:tcPr>
            <w:tcW w:w="1559" w:type="dxa"/>
            <w:vAlign w:val="center"/>
          </w:tcPr>
          <w:p w14:paraId="24745FBB" w14:textId="510DCAF1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59" w:type="dxa"/>
            <w:vAlign w:val="center"/>
          </w:tcPr>
          <w:p w14:paraId="1F894208" w14:textId="5AFC0895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6FB6F01D" w14:textId="4B366992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12" w:type="dxa"/>
            <w:vAlign w:val="center"/>
          </w:tcPr>
          <w:p w14:paraId="5826861D" w14:textId="4EF9001C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22424C" w:rsidRPr="00C143E6" w14:paraId="59A7139A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216BF819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5. Unspecified carcinomas (NOS) (8010–8015, 8020–8022, 8050)</w:t>
            </w:r>
          </w:p>
        </w:tc>
        <w:tc>
          <w:tcPr>
            <w:tcW w:w="1559" w:type="dxa"/>
            <w:vAlign w:val="center"/>
          </w:tcPr>
          <w:p w14:paraId="46199832" w14:textId="2876DFBE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59" w:type="dxa"/>
            <w:vAlign w:val="center"/>
          </w:tcPr>
          <w:p w14:paraId="5EF08A15" w14:textId="43195983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4CEE3240" w14:textId="49C52DAB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3</w:t>
            </w:r>
          </w:p>
        </w:tc>
        <w:tc>
          <w:tcPr>
            <w:tcW w:w="1512" w:type="dxa"/>
            <w:vAlign w:val="center"/>
          </w:tcPr>
          <w:p w14:paraId="690AAD4B" w14:textId="453ABB66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22424C" w:rsidRPr="00C143E6" w14:paraId="3B5873CF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79A7D05C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7. Unspecified types of cancer (8000–8005)</w:t>
            </w:r>
          </w:p>
        </w:tc>
        <w:tc>
          <w:tcPr>
            <w:tcW w:w="1559" w:type="dxa"/>
            <w:vAlign w:val="center"/>
          </w:tcPr>
          <w:p w14:paraId="35F15C53" w14:textId="59742B13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59" w:type="dxa"/>
            <w:vAlign w:val="center"/>
          </w:tcPr>
          <w:p w14:paraId="076F9C38" w14:textId="722F8CC5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5FC8CF6F" w14:textId="58C4C1C7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12" w:type="dxa"/>
            <w:vAlign w:val="center"/>
          </w:tcPr>
          <w:p w14:paraId="35CAACEB" w14:textId="250664D7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22424C" w:rsidRPr="00C143E6" w14:paraId="52C83E28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4B5FAE21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GRADE</w:t>
            </w:r>
            <w:r w:rsidRPr="001B0C9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30A81157" w14:textId="77777777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AADF8EB" w14:textId="77777777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F331FB2" w14:textId="77777777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2753BEB7" w14:textId="77777777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2424C" w:rsidRPr="00C143E6" w14:paraId="1FAD3F10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67056FE7" w14:textId="167790C1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</w:t>
            </w:r>
            <w:r w:rsidR="000954D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Well-differentiated, 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lastRenderedPageBreak/>
              <w:t>differentiated, NOS</w:t>
            </w:r>
          </w:p>
        </w:tc>
        <w:tc>
          <w:tcPr>
            <w:tcW w:w="1559" w:type="dxa"/>
            <w:vAlign w:val="center"/>
          </w:tcPr>
          <w:p w14:paraId="56A2D5EC" w14:textId="6F860CB5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lastRenderedPageBreak/>
              <w:t>10.90</w:t>
            </w:r>
          </w:p>
        </w:tc>
        <w:tc>
          <w:tcPr>
            <w:tcW w:w="1559" w:type="dxa"/>
            <w:vAlign w:val="center"/>
          </w:tcPr>
          <w:p w14:paraId="3FF592E1" w14:textId="0E0BA376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.93</w:t>
            </w:r>
          </w:p>
        </w:tc>
        <w:tc>
          <w:tcPr>
            <w:tcW w:w="1560" w:type="dxa"/>
            <w:vAlign w:val="center"/>
          </w:tcPr>
          <w:p w14:paraId="4B109AE7" w14:textId="73188383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.32</w:t>
            </w:r>
          </w:p>
        </w:tc>
        <w:tc>
          <w:tcPr>
            <w:tcW w:w="1512" w:type="dxa"/>
            <w:vAlign w:val="center"/>
          </w:tcPr>
          <w:p w14:paraId="57136F9A" w14:textId="5A3B3FC4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.04</w:t>
            </w:r>
          </w:p>
        </w:tc>
      </w:tr>
      <w:tr w:rsidR="0022424C" w:rsidRPr="00C143E6" w14:paraId="3C37D237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545913AA" w14:textId="03F902A0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</w:t>
            </w:r>
            <w:r w:rsidR="000954D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Moderately differentiated, moderately well differentiated, intermediate differentiation</w:t>
            </w:r>
          </w:p>
        </w:tc>
        <w:tc>
          <w:tcPr>
            <w:tcW w:w="1559" w:type="dxa"/>
            <w:vAlign w:val="center"/>
          </w:tcPr>
          <w:p w14:paraId="78544C34" w14:textId="0F56E9E7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9.33</w:t>
            </w:r>
          </w:p>
        </w:tc>
        <w:tc>
          <w:tcPr>
            <w:tcW w:w="1559" w:type="dxa"/>
            <w:vAlign w:val="center"/>
          </w:tcPr>
          <w:p w14:paraId="54FC52DD" w14:textId="72D37A0F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0.90</w:t>
            </w:r>
          </w:p>
        </w:tc>
        <w:tc>
          <w:tcPr>
            <w:tcW w:w="1560" w:type="dxa"/>
            <w:vAlign w:val="center"/>
          </w:tcPr>
          <w:p w14:paraId="6F03B862" w14:textId="1603850D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0.41</w:t>
            </w:r>
          </w:p>
        </w:tc>
        <w:tc>
          <w:tcPr>
            <w:tcW w:w="1512" w:type="dxa"/>
            <w:vAlign w:val="center"/>
          </w:tcPr>
          <w:p w14:paraId="7CC5681B" w14:textId="6551B19F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8.26</w:t>
            </w:r>
          </w:p>
        </w:tc>
      </w:tr>
      <w:tr w:rsidR="0022424C" w:rsidRPr="00C143E6" w14:paraId="318C6BD0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44884BF1" w14:textId="02E664AF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</w:t>
            </w:r>
            <w:r w:rsidR="000954D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Poorly differentiated; dedifferentiated</w:t>
            </w:r>
          </w:p>
        </w:tc>
        <w:tc>
          <w:tcPr>
            <w:tcW w:w="1559" w:type="dxa"/>
            <w:vAlign w:val="center"/>
          </w:tcPr>
          <w:p w14:paraId="3BD62CBA" w14:textId="638ECC76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7.61</w:t>
            </w:r>
          </w:p>
        </w:tc>
        <w:tc>
          <w:tcPr>
            <w:tcW w:w="1559" w:type="dxa"/>
            <w:vAlign w:val="center"/>
          </w:tcPr>
          <w:p w14:paraId="227E9CAF" w14:textId="4E6C0C7E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4.43</w:t>
            </w:r>
          </w:p>
        </w:tc>
        <w:tc>
          <w:tcPr>
            <w:tcW w:w="1560" w:type="dxa"/>
            <w:vAlign w:val="center"/>
          </w:tcPr>
          <w:p w14:paraId="6E4DB97E" w14:textId="233F4C1C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7.74</w:t>
            </w:r>
          </w:p>
        </w:tc>
        <w:tc>
          <w:tcPr>
            <w:tcW w:w="1512" w:type="dxa"/>
            <w:vAlign w:val="center"/>
          </w:tcPr>
          <w:p w14:paraId="36D20166" w14:textId="008A21B9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3.91</w:t>
            </w:r>
          </w:p>
        </w:tc>
      </w:tr>
      <w:tr w:rsidR="0022424C" w:rsidRPr="00C143E6" w14:paraId="4201BC6B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7310E885" w14:textId="5BB135A9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4</w:t>
            </w:r>
            <w:r w:rsidR="000954D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Undifferentiated, anaplastic</w:t>
            </w:r>
          </w:p>
        </w:tc>
        <w:tc>
          <w:tcPr>
            <w:tcW w:w="1559" w:type="dxa"/>
            <w:vAlign w:val="center"/>
          </w:tcPr>
          <w:p w14:paraId="6AB52DFA" w14:textId="2595AC2E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59" w:type="dxa"/>
            <w:vAlign w:val="center"/>
          </w:tcPr>
          <w:p w14:paraId="43B1ACCE" w14:textId="34FF91A0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123F44A3" w14:textId="5A685AE3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12" w:type="dxa"/>
            <w:vAlign w:val="center"/>
          </w:tcPr>
          <w:p w14:paraId="2038E6FA" w14:textId="2B9B7446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22424C" w:rsidRPr="00C143E6" w14:paraId="44AD103D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57A6262B" w14:textId="3864750E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9</w:t>
            </w:r>
            <w:r w:rsidR="000954D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Differentiation unknown, not stated, or not applicable</w:t>
            </w:r>
          </w:p>
        </w:tc>
        <w:tc>
          <w:tcPr>
            <w:tcW w:w="1559" w:type="dxa"/>
            <w:vAlign w:val="center"/>
          </w:tcPr>
          <w:p w14:paraId="1C131C89" w14:textId="7DB47E48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2.16</w:t>
            </w:r>
          </w:p>
        </w:tc>
        <w:tc>
          <w:tcPr>
            <w:tcW w:w="1559" w:type="dxa"/>
            <w:vAlign w:val="center"/>
          </w:tcPr>
          <w:p w14:paraId="243A703D" w14:textId="07EDE9A1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0.74</w:t>
            </w:r>
          </w:p>
        </w:tc>
        <w:tc>
          <w:tcPr>
            <w:tcW w:w="1560" w:type="dxa"/>
            <w:vAlign w:val="center"/>
          </w:tcPr>
          <w:p w14:paraId="70F09E09" w14:textId="1EBE7D94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0.53</w:t>
            </w:r>
          </w:p>
        </w:tc>
        <w:tc>
          <w:tcPr>
            <w:tcW w:w="1512" w:type="dxa"/>
            <w:vAlign w:val="center"/>
          </w:tcPr>
          <w:p w14:paraId="59EBC338" w14:textId="36327C79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4.78</w:t>
            </w:r>
          </w:p>
        </w:tc>
      </w:tr>
      <w:tr w:rsidR="0022424C" w:rsidRPr="00C143E6" w14:paraId="3C01BFA4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E54C648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JCC7 STAGE</w:t>
            </w: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554794FE" w14:textId="77777777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62BB023" w14:textId="77777777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510FCB7" w14:textId="77777777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37BBD5B1" w14:textId="77777777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2424C" w:rsidRPr="00C143E6" w14:paraId="5F04018B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2A21D657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IA</w:t>
            </w:r>
          </w:p>
        </w:tc>
        <w:tc>
          <w:tcPr>
            <w:tcW w:w="1559" w:type="dxa"/>
            <w:vAlign w:val="center"/>
          </w:tcPr>
          <w:p w14:paraId="6F288053" w14:textId="624D9A3E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8.19</w:t>
            </w:r>
          </w:p>
        </w:tc>
        <w:tc>
          <w:tcPr>
            <w:tcW w:w="1559" w:type="dxa"/>
            <w:vAlign w:val="center"/>
          </w:tcPr>
          <w:p w14:paraId="7FCFDD3F" w14:textId="742793F7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9.67</w:t>
            </w:r>
          </w:p>
        </w:tc>
        <w:tc>
          <w:tcPr>
            <w:tcW w:w="1560" w:type="dxa"/>
            <w:vAlign w:val="center"/>
          </w:tcPr>
          <w:p w14:paraId="6467A5B5" w14:textId="73CB3066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7.41</w:t>
            </w:r>
          </w:p>
        </w:tc>
        <w:tc>
          <w:tcPr>
            <w:tcW w:w="1512" w:type="dxa"/>
            <w:vAlign w:val="center"/>
          </w:tcPr>
          <w:p w14:paraId="774CF947" w14:textId="73B1A7D0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1.74</w:t>
            </w:r>
          </w:p>
        </w:tc>
      </w:tr>
      <w:tr w:rsidR="0022424C" w:rsidRPr="00C143E6" w14:paraId="0C713E9F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7BC08F0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IB</w:t>
            </w:r>
          </w:p>
        </w:tc>
        <w:tc>
          <w:tcPr>
            <w:tcW w:w="1559" w:type="dxa"/>
            <w:vAlign w:val="center"/>
          </w:tcPr>
          <w:p w14:paraId="43AFB80D" w14:textId="609F8210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03</w:t>
            </w:r>
          </w:p>
        </w:tc>
        <w:tc>
          <w:tcPr>
            <w:tcW w:w="1559" w:type="dxa"/>
            <w:vAlign w:val="center"/>
          </w:tcPr>
          <w:p w14:paraId="4734B4E5" w14:textId="1B1C17BD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33</w:t>
            </w:r>
          </w:p>
        </w:tc>
        <w:tc>
          <w:tcPr>
            <w:tcW w:w="1560" w:type="dxa"/>
            <w:vAlign w:val="center"/>
          </w:tcPr>
          <w:p w14:paraId="4C0C9DCA" w14:textId="0AC639DE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38</w:t>
            </w:r>
          </w:p>
        </w:tc>
        <w:tc>
          <w:tcPr>
            <w:tcW w:w="1512" w:type="dxa"/>
            <w:vAlign w:val="center"/>
          </w:tcPr>
          <w:p w14:paraId="1B0E3E1A" w14:textId="35517232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35</w:t>
            </w:r>
          </w:p>
        </w:tc>
      </w:tr>
      <w:tr w:rsidR="0022424C" w:rsidRPr="00C143E6" w14:paraId="4F59A6CB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6F7BFEB3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IIA</w:t>
            </w:r>
          </w:p>
        </w:tc>
        <w:tc>
          <w:tcPr>
            <w:tcW w:w="1559" w:type="dxa"/>
            <w:vAlign w:val="center"/>
          </w:tcPr>
          <w:p w14:paraId="02E707ED" w14:textId="0134C68E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75</w:t>
            </w:r>
          </w:p>
        </w:tc>
        <w:tc>
          <w:tcPr>
            <w:tcW w:w="1559" w:type="dxa"/>
            <w:vAlign w:val="center"/>
          </w:tcPr>
          <w:p w14:paraId="7427BBFA" w14:textId="69822914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79</w:t>
            </w:r>
          </w:p>
        </w:tc>
        <w:tc>
          <w:tcPr>
            <w:tcW w:w="1560" w:type="dxa"/>
            <w:vAlign w:val="center"/>
          </w:tcPr>
          <w:p w14:paraId="33635E75" w14:textId="5D26FBC2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00</w:t>
            </w:r>
          </w:p>
        </w:tc>
        <w:tc>
          <w:tcPr>
            <w:tcW w:w="1512" w:type="dxa"/>
            <w:vAlign w:val="center"/>
          </w:tcPr>
          <w:p w14:paraId="062B89FF" w14:textId="32AA527D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78</w:t>
            </w:r>
          </w:p>
        </w:tc>
      </w:tr>
      <w:tr w:rsidR="0022424C" w:rsidRPr="00C143E6" w14:paraId="01EE60F0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D60AB90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IIB</w:t>
            </w:r>
          </w:p>
        </w:tc>
        <w:tc>
          <w:tcPr>
            <w:tcW w:w="1559" w:type="dxa"/>
            <w:vAlign w:val="center"/>
          </w:tcPr>
          <w:p w14:paraId="40A289C8" w14:textId="11A31521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39</w:t>
            </w:r>
          </w:p>
        </w:tc>
        <w:tc>
          <w:tcPr>
            <w:tcW w:w="1559" w:type="dxa"/>
            <w:vAlign w:val="center"/>
          </w:tcPr>
          <w:p w14:paraId="368C88A9" w14:textId="5DB5455A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51</w:t>
            </w:r>
          </w:p>
        </w:tc>
        <w:tc>
          <w:tcPr>
            <w:tcW w:w="1560" w:type="dxa"/>
            <w:vAlign w:val="center"/>
          </w:tcPr>
          <w:p w14:paraId="48638E6A" w14:textId="166D3CF1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29</w:t>
            </w:r>
          </w:p>
        </w:tc>
        <w:tc>
          <w:tcPr>
            <w:tcW w:w="1512" w:type="dxa"/>
            <w:vAlign w:val="center"/>
          </w:tcPr>
          <w:p w14:paraId="2E5B5C3D" w14:textId="63A8CAE4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78</w:t>
            </w:r>
          </w:p>
        </w:tc>
      </w:tr>
      <w:tr w:rsidR="0022424C" w:rsidRPr="00C143E6" w14:paraId="6BF39DAD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1098352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IIIA</w:t>
            </w:r>
          </w:p>
        </w:tc>
        <w:tc>
          <w:tcPr>
            <w:tcW w:w="1559" w:type="dxa"/>
            <w:vAlign w:val="center"/>
          </w:tcPr>
          <w:p w14:paraId="54FFBA1B" w14:textId="0C92388F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22</w:t>
            </w:r>
          </w:p>
        </w:tc>
        <w:tc>
          <w:tcPr>
            <w:tcW w:w="1559" w:type="dxa"/>
            <w:vAlign w:val="center"/>
          </w:tcPr>
          <w:p w14:paraId="71937C11" w14:textId="0CE7B518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05</w:t>
            </w:r>
          </w:p>
        </w:tc>
        <w:tc>
          <w:tcPr>
            <w:tcW w:w="1560" w:type="dxa"/>
            <w:vAlign w:val="center"/>
          </w:tcPr>
          <w:p w14:paraId="420B8559" w14:textId="3BEAC10D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43</w:t>
            </w:r>
          </w:p>
        </w:tc>
        <w:tc>
          <w:tcPr>
            <w:tcW w:w="1512" w:type="dxa"/>
            <w:vAlign w:val="center"/>
          </w:tcPr>
          <w:p w14:paraId="4F0773D5" w14:textId="2CCEDF81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91</w:t>
            </w:r>
          </w:p>
        </w:tc>
      </w:tr>
      <w:tr w:rsidR="0022424C" w:rsidRPr="00C143E6" w14:paraId="0FB7AF2B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7BF4D3E1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IIIB</w:t>
            </w:r>
          </w:p>
        </w:tc>
        <w:tc>
          <w:tcPr>
            <w:tcW w:w="1559" w:type="dxa"/>
            <w:vAlign w:val="center"/>
          </w:tcPr>
          <w:p w14:paraId="7A715D70" w14:textId="7AF7E657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28</w:t>
            </w:r>
          </w:p>
        </w:tc>
        <w:tc>
          <w:tcPr>
            <w:tcW w:w="1559" w:type="dxa"/>
            <w:vAlign w:val="center"/>
          </w:tcPr>
          <w:p w14:paraId="6A1A97E2" w14:textId="469636F6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51</w:t>
            </w:r>
          </w:p>
        </w:tc>
        <w:tc>
          <w:tcPr>
            <w:tcW w:w="1560" w:type="dxa"/>
            <w:vAlign w:val="center"/>
          </w:tcPr>
          <w:p w14:paraId="19419F3B" w14:textId="4259C361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43</w:t>
            </w:r>
          </w:p>
        </w:tc>
        <w:tc>
          <w:tcPr>
            <w:tcW w:w="1512" w:type="dxa"/>
            <w:vAlign w:val="center"/>
          </w:tcPr>
          <w:p w14:paraId="05866404" w14:textId="001DA6A7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22424C" w:rsidRPr="00C143E6" w14:paraId="048FBCD7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14C7C390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IIIC</w:t>
            </w:r>
          </w:p>
        </w:tc>
        <w:tc>
          <w:tcPr>
            <w:tcW w:w="1559" w:type="dxa"/>
            <w:vAlign w:val="center"/>
          </w:tcPr>
          <w:p w14:paraId="4EA634F7" w14:textId="722B2F7D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22</w:t>
            </w:r>
          </w:p>
        </w:tc>
        <w:tc>
          <w:tcPr>
            <w:tcW w:w="1559" w:type="dxa"/>
            <w:vAlign w:val="center"/>
          </w:tcPr>
          <w:p w14:paraId="594AD6C6" w14:textId="3A8ED9BF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69</w:t>
            </w:r>
          </w:p>
        </w:tc>
        <w:tc>
          <w:tcPr>
            <w:tcW w:w="1560" w:type="dxa"/>
            <w:vAlign w:val="center"/>
          </w:tcPr>
          <w:p w14:paraId="271E4B1D" w14:textId="21F098AA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77</w:t>
            </w:r>
          </w:p>
        </w:tc>
        <w:tc>
          <w:tcPr>
            <w:tcW w:w="1512" w:type="dxa"/>
            <w:vAlign w:val="center"/>
          </w:tcPr>
          <w:p w14:paraId="50346190" w14:textId="1336D43D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78</w:t>
            </w:r>
          </w:p>
        </w:tc>
      </w:tr>
      <w:tr w:rsidR="0022424C" w:rsidRPr="00C143E6" w14:paraId="4F4E9381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194C2A52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IIIN</w:t>
            </w:r>
          </w:p>
        </w:tc>
        <w:tc>
          <w:tcPr>
            <w:tcW w:w="1559" w:type="dxa"/>
            <w:vAlign w:val="center"/>
          </w:tcPr>
          <w:p w14:paraId="1A0057B2" w14:textId="7CA99131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59" w:type="dxa"/>
            <w:vAlign w:val="center"/>
          </w:tcPr>
          <w:p w14:paraId="1A30FB38" w14:textId="6FC63459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6422459E" w14:textId="65126948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12" w:type="dxa"/>
            <w:vAlign w:val="center"/>
          </w:tcPr>
          <w:p w14:paraId="11D5BA09" w14:textId="3B5CBAAA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22424C" w:rsidRPr="00C143E6" w14:paraId="5A8E21BA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147DAA76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IV</w:t>
            </w:r>
          </w:p>
        </w:tc>
        <w:tc>
          <w:tcPr>
            <w:tcW w:w="1559" w:type="dxa"/>
            <w:vAlign w:val="center"/>
          </w:tcPr>
          <w:p w14:paraId="3401283E" w14:textId="20AAC539" w:rsidR="0022424C" w:rsidRPr="0022424C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39</w:t>
            </w:r>
          </w:p>
        </w:tc>
        <w:tc>
          <w:tcPr>
            <w:tcW w:w="1559" w:type="dxa"/>
            <w:vAlign w:val="center"/>
          </w:tcPr>
          <w:p w14:paraId="2B718EEB" w14:textId="063EF65E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46</w:t>
            </w:r>
          </w:p>
        </w:tc>
        <w:tc>
          <w:tcPr>
            <w:tcW w:w="1560" w:type="dxa"/>
            <w:vAlign w:val="center"/>
          </w:tcPr>
          <w:p w14:paraId="3E849048" w14:textId="08DBF474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77</w:t>
            </w:r>
          </w:p>
        </w:tc>
        <w:tc>
          <w:tcPr>
            <w:tcW w:w="1512" w:type="dxa"/>
            <w:vAlign w:val="center"/>
          </w:tcPr>
          <w:p w14:paraId="7E9FFBDC" w14:textId="5DB622FB" w:rsidR="0022424C" w:rsidRPr="00D37D4F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22424C" w:rsidRPr="00C143E6" w14:paraId="01AF1229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19B0D1B0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Unknown</w:t>
            </w:r>
          </w:p>
        </w:tc>
        <w:tc>
          <w:tcPr>
            <w:tcW w:w="1559" w:type="dxa"/>
            <w:vAlign w:val="center"/>
          </w:tcPr>
          <w:p w14:paraId="2F68FCBE" w14:textId="45C70C7E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59" w:type="dxa"/>
            <w:vAlign w:val="center"/>
          </w:tcPr>
          <w:p w14:paraId="69B4DA84" w14:textId="198F6FD7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5A2FDD75" w14:textId="35F79E76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12" w:type="dxa"/>
            <w:vAlign w:val="center"/>
          </w:tcPr>
          <w:p w14:paraId="794FB3BB" w14:textId="5B884520" w:rsidR="0022424C" w:rsidRPr="001B0C96" w:rsidDel="006A3EB1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22424C" w:rsidRPr="00C143E6" w14:paraId="0385BF14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45860DF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T-size</w:t>
            </w:r>
          </w:p>
        </w:tc>
        <w:tc>
          <w:tcPr>
            <w:tcW w:w="1559" w:type="dxa"/>
            <w:vAlign w:val="center"/>
          </w:tcPr>
          <w:p w14:paraId="3D892AC6" w14:textId="4C35ED39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1.81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9.94</w:t>
            </w:r>
          </w:p>
        </w:tc>
        <w:tc>
          <w:tcPr>
            <w:tcW w:w="1559" w:type="dxa"/>
            <w:vAlign w:val="center"/>
          </w:tcPr>
          <w:p w14:paraId="523ABDA7" w14:textId="513BCADE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30.40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25.75</w:t>
            </w:r>
          </w:p>
        </w:tc>
        <w:tc>
          <w:tcPr>
            <w:tcW w:w="1560" w:type="dxa"/>
            <w:vAlign w:val="center"/>
          </w:tcPr>
          <w:p w14:paraId="328A93B3" w14:textId="3C870E50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1.83</w:t>
            </w:r>
            <w:r w:rsidRPr="001B0C96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28.52</w:t>
            </w:r>
          </w:p>
        </w:tc>
        <w:tc>
          <w:tcPr>
            <w:tcW w:w="1512" w:type="dxa"/>
            <w:vAlign w:val="center"/>
          </w:tcPr>
          <w:p w14:paraId="09510050" w14:textId="79FFF198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/>
                <w:color w:val="000000" w:themeColor="text1"/>
                <w:szCs w:val="20"/>
              </w:rPr>
              <w:t>30.26</w:t>
            </w:r>
            <w:r w:rsidRPr="001B0C96">
              <w:rPr>
                <w:rFonts w:ascii="Times New Roman" w:eastAsia="맑은 고딕" w:hAnsi="Times New Roman" w:cs="Times New Roman"/>
              </w:rPr>
              <w:t>±</w:t>
            </w:r>
            <w:r w:rsidRPr="001B0C96">
              <w:rPr>
                <w:rFonts w:ascii="Times New Roman" w:hAnsi="Times New Roman" w:cs="Times New Roman"/>
              </w:rPr>
              <w:t>29.31</w:t>
            </w:r>
          </w:p>
        </w:tc>
      </w:tr>
      <w:tr w:rsidR="0022424C" w:rsidRPr="00C143E6" w14:paraId="18BD03B1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D0016B7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trial fibrillation (%)</w:t>
            </w:r>
          </w:p>
        </w:tc>
        <w:tc>
          <w:tcPr>
            <w:tcW w:w="1559" w:type="dxa"/>
            <w:vAlign w:val="center"/>
          </w:tcPr>
          <w:p w14:paraId="47744A04" w14:textId="272450EA" w:rsidR="0022424C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3</w:t>
            </w:r>
          </w:p>
        </w:tc>
        <w:tc>
          <w:tcPr>
            <w:tcW w:w="1559" w:type="dxa"/>
            <w:vAlign w:val="center"/>
          </w:tcPr>
          <w:p w14:paraId="534845A2" w14:textId="650C5306" w:rsidR="0022424C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28</w:t>
            </w:r>
          </w:p>
        </w:tc>
        <w:tc>
          <w:tcPr>
            <w:tcW w:w="1560" w:type="dxa"/>
            <w:vAlign w:val="center"/>
          </w:tcPr>
          <w:p w14:paraId="16A42AF3" w14:textId="7EEFC453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72</w:t>
            </w:r>
          </w:p>
        </w:tc>
        <w:tc>
          <w:tcPr>
            <w:tcW w:w="1512" w:type="dxa"/>
            <w:vAlign w:val="center"/>
          </w:tcPr>
          <w:p w14:paraId="3310709D" w14:textId="28648107" w:rsidR="0022424C" w:rsidRPr="009E29B0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</w:t>
            </w:r>
          </w:p>
        </w:tc>
      </w:tr>
      <w:tr w:rsidR="0022424C" w:rsidRPr="00C143E6" w14:paraId="5A1B92EF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264349CF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hronic kidney disease (%)</w:t>
            </w:r>
          </w:p>
        </w:tc>
        <w:tc>
          <w:tcPr>
            <w:tcW w:w="1559" w:type="dxa"/>
            <w:vAlign w:val="center"/>
          </w:tcPr>
          <w:p w14:paraId="7E735FFD" w14:textId="19AE0B23" w:rsidR="0022424C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58</w:t>
            </w:r>
          </w:p>
        </w:tc>
        <w:tc>
          <w:tcPr>
            <w:tcW w:w="1559" w:type="dxa"/>
            <w:vAlign w:val="center"/>
          </w:tcPr>
          <w:p w14:paraId="2B366C4A" w14:textId="4A126044" w:rsidR="0022424C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61E524A1" w14:textId="3C00F41E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0</w:t>
            </w:r>
          </w:p>
        </w:tc>
        <w:tc>
          <w:tcPr>
            <w:tcW w:w="1512" w:type="dxa"/>
            <w:vAlign w:val="center"/>
          </w:tcPr>
          <w:p w14:paraId="2EBB14D9" w14:textId="184C23AA" w:rsidR="0022424C" w:rsidRPr="009E29B0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61</w:t>
            </w:r>
          </w:p>
        </w:tc>
      </w:tr>
      <w:tr w:rsidR="0022424C" w:rsidRPr="00C143E6" w14:paraId="0C545AD0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6EE0CD50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hronic obstructive pulmonary disease (%)</w:t>
            </w:r>
          </w:p>
        </w:tc>
        <w:tc>
          <w:tcPr>
            <w:tcW w:w="1559" w:type="dxa"/>
            <w:vAlign w:val="center"/>
          </w:tcPr>
          <w:p w14:paraId="413164E2" w14:textId="43D81B76" w:rsidR="0022424C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.19</w:t>
            </w:r>
          </w:p>
        </w:tc>
        <w:tc>
          <w:tcPr>
            <w:tcW w:w="1559" w:type="dxa"/>
            <w:vAlign w:val="center"/>
          </w:tcPr>
          <w:p w14:paraId="1EF7FE75" w14:textId="1DB477A6" w:rsidR="0022424C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.84</w:t>
            </w:r>
          </w:p>
        </w:tc>
        <w:tc>
          <w:tcPr>
            <w:tcW w:w="1560" w:type="dxa"/>
            <w:vAlign w:val="center"/>
          </w:tcPr>
          <w:p w14:paraId="2AE98581" w14:textId="674198C6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.63</w:t>
            </w:r>
          </w:p>
        </w:tc>
        <w:tc>
          <w:tcPr>
            <w:tcW w:w="1512" w:type="dxa"/>
            <w:vAlign w:val="center"/>
          </w:tcPr>
          <w:p w14:paraId="5BB365C7" w14:textId="6F6C9E06" w:rsidR="0022424C" w:rsidRPr="009E29B0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70</w:t>
            </w:r>
          </w:p>
        </w:tc>
      </w:tr>
      <w:tr w:rsidR="0022424C" w:rsidRPr="00C143E6" w14:paraId="7EE27BC6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1B2C9709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Diabetes (%)</w:t>
            </w:r>
          </w:p>
        </w:tc>
        <w:tc>
          <w:tcPr>
            <w:tcW w:w="1559" w:type="dxa"/>
            <w:vAlign w:val="center"/>
          </w:tcPr>
          <w:p w14:paraId="18AAF3F6" w14:textId="57778138" w:rsidR="0022424C" w:rsidRPr="000954DA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6.40</w:t>
            </w:r>
          </w:p>
        </w:tc>
        <w:tc>
          <w:tcPr>
            <w:tcW w:w="1559" w:type="dxa"/>
            <w:vAlign w:val="center"/>
          </w:tcPr>
          <w:p w14:paraId="715DE6FA" w14:textId="1BBC711D" w:rsidR="0022424C" w:rsidRPr="000954DA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0.98</w:t>
            </w:r>
          </w:p>
        </w:tc>
        <w:tc>
          <w:tcPr>
            <w:tcW w:w="1560" w:type="dxa"/>
            <w:vAlign w:val="center"/>
          </w:tcPr>
          <w:p w14:paraId="3A72F104" w14:textId="3A9C257A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4.08</w:t>
            </w:r>
          </w:p>
        </w:tc>
        <w:tc>
          <w:tcPr>
            <w:tcW w:w="1512" w:type="dxa"/>
            <w:vAlign w:val="center"/>
          </w:tcPr>
          <w:p w14:paraId="66950B61" w14:textId="6C8999EE" w:rsidR="0022424C" w:rsidRPr="009E29B0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6.52</w:t>
            </w:r>
          </w:p>
        </w:tc>
      </w:tr>
      <w:tr w:rsidR="0022424C" w:rsidRPr="00C143E6" w14:paraId="5371288C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51B35E94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eep vein thrombosis</w:t>
            </w:r>
          </w:p>
        </w:tc>
        <w:tc>
          <w:tcPr>
            <w:tcW w:w="1559" w:type="dxa"/>
            <w:vAlign w:val="center"/>
          </w:tcPr>
          <w:p w14:paraId="69403326" w14:textId="668704E8" w:rsidR="0022424C" w:rsidRPr="001B0C96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99</w:t>
            </w:r>
          </w:p>
        </w:tc>
        <w:tc>
          <w:tcPr>
            <w:tcW w:w="1559" w:type="dxa"/>
            <w:vAlign w:val="center"/>
          </w:tcPr>
          <w:p w14:paraId="5EF71B69" w14:textId="45738E3A" w:rsidR="0022424C" w:rsidRPr="000954DA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28</w:t>
            </w:r>
          </w:p>
        </w:tc>
        <w:tc>
          <w:tcPr>
            <w:tcW w:w="1560" w:type="dxa"/>
            <w:vAlign w:val="center"/>
          </w:tcPr>
          <w:p w14:paraId="48E3667B" w14:textId="6191BC37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92</w:t>
            </w:r>
          </w:p>
        </w:tc>
        <w:tc>
          <w:tcPr>
            <w:tcW w:w="1512" w:type="dxa"/>
            <w:vAlign w:val="center"/>
          </w:tcPr>
          <w:p w14:paraId="56DF66A2" w14:textId="42450F41" w:rsidR="0022424C" w:rsidRPr="009E29B0" w:rsidDel="006A3EB1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48</w:t>
            </w:r>
          </w:p>
        </w:tc>
      </w:tr>
      <w:tr w:rsidR="0022424C" w:rsidRPr="00C143E6" w14:paraId="291FDADE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372D5894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Dyslipidaemia (%)</w:t>
            </w:r>
          </w:p>
        </w:tc>
        <w:tc>
          <w:tcPr>
            <w:tcW w:w="1559" w:type="dxa"/>
            <w:vAlign w:val="center"/>
          </w:tcPr>
          <w:p w14:paraId="61ABF7CF" w14:textId="379B5007" w:rsidR="0022424C" w:rsidRPr="000954DA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8.56</w:t>
            </w:r>
          </w:p>
        </w:tc>
        <w:tc>
          <w:tcPr>
            <w:tcW w:w="1559" w:type="dxa"/>
            <w:vAlign w:val="center"/>
          </w:tcPr>
          <w:p w14:paraId="1D4EBC6F" w14:textId="11367358" w:rsidR="0022424C" w:rsidRPr="000954DA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5.41</w:t>
            </w:r>
          </w:p>
        </w:tc>
        <w:tc>
          <w:tcPr>
            <w:tcW w:w="1560" w:type="dxa"/>
            <w:vAlign w:val="center"/>
          </w:tcPr>
          <w:p w14:paraId="709FA7F1" w14:textId="5386C982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8.22</w:t>
            </w:r>
          </w:p>
        </w:tc>
        <w:tc>
          <w:tcPr>
            <w:tcW w:w="1512" w:type="dxa"/>
            <w:vAlign w:val="center"/>
          </w:tcPr>
          <w:p w14:paraId="37FABC8A" w14:textId="6F3EE1F2" w:rsidR="0022424C" w:rsidRPr="009E29B0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6.09</w:t>
            </w:r>
          </w:p>
        </w:tc>
      </w:tr>
      <w:tr w:rsidR="0022424C" w:rsidRPr="00C143E6" w14:paraId="53FB19C5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461C3D3B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eart failure (%)</w:t>
            </w:r>
          </w:p>
        </w:tc>
        <w:tc>
          <w:tcPr>
            <w:tcW w:w="1559" w:type="dxa"/>
            <w:vAlign w:val="center"/>
          </w:tcPr>
          <w:p w14:paraId="4465DE52" w14:textId="4B7B50E2" w:rsidR="0022424C" w:rsidRPr="000954DA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45</w:t>
            </w:r>
          </w:p>
        </w:tc>
        <w:tc>
          <w:tcPr>
            <w:tcW w:w="1559" w:type="dxa"/>
            <w:vAlign w:val="center"/>
          </w:tcPr>
          <w:p w14:paraId="130EBA1F" w14:textId="6C7CC1B0" w:rsidR="0022424C" w:rsidRPr="000954DA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79</w:t>
            </w:r>
          </w:p>
        </w:tc>
        <w:tc>
          <w:tcPr>
            <w:tcW w:w="1560" w:type="dxa"/>
            <w:vAlign w:val="center"/>
          </w:tcPr>
          <w:p w14:paraId="3706F1EE" w14:textId="32AAE2AD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.83</w:t>
            </w:r>
          </w:p>
        </w:tc>
        <w:tc>
          <w:tcPr>
            <w:tcW w:w="1512" w:type="dxa"/>
            <w:vAlign w:val="center"/>
          </w:tcPr>
          <w:p w14:paraId="207C19EB" w14:textId="2F678EE4" w:rsidR="0022424C" w:rsidRPr="009E29B0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96</w:t>
            </w:r>
          </w:p>
        </w:tc>
      </w:tr>
      <w:tr w:rsidR="0022424C" w:rsidRPr="00C143E6" w14:paraId="00FF09E2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63188CC1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Hypertension (%)</w:t>
            </w:r>
          </w:p>
        </w:tc>
        <w:tc>
          <w:tcPr>
            <w:tcW w:w="1559" w:type="dxa"/>
            <w:vAlign w:val="center"/>
          </w:tcPr>
          <w:p w14:paraId="3FDCC16C" w14:textId="27B0AE0E" w:rsidR="0022424C" w:rsidRPr="000954DA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5.83</w:t>
            </w:r>
          </w:p>
        </w:tc>
        <w:tc>
          <w:tcPr>
            <w:tcW w:w="1559" w:type="dxa"/>
            <w:vAlign w:val="center"/>
          </w:tcPr>
          <w:p w14:paraId="12F52900" w14:textId="17B54C31" w:rsidR="0022424C" w:rsidRPr="000954DA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5.41</w:t>
            </w:r>
          </w:p>
        </w:tc>
        <w:tc>
          <w:tcPr>
            <w:tcW w:w="1560" w:type="dxa"/>
            <w:vAlign w:val="center"/>
          </w:tcPr>
          <w:p w14:paraId="62329387" w14:textId="0CD5020C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5.04</w:t>
            </w:r>
          </w:p>
        </w:tc>
        <w:tc>
          <w:tcPr>
            <w:tcW w:w="1512" w:type="dxa"/>
            <w:vAlign w:val="center"/>
          </w:tcPr>
          <w:p w14:paraId="49529A87" w14:textId="4D279C23" w:rsidR="0022424C" w:rsidRPr="009E29B0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7.39</w:t>
            </w:r>
          </w:p>
        </w:tc>
      </w:tr>
      <w:tr w:rsidR="0022424C" w:rsidRPr="00C143E6" w14:paraId="59964984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532AD899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Liver disease (%)</w:t>
            </w:r>
          </w:p>
        </w:tc>
        <w:tc>
          <w:tcPr>
            <w:tcW w:w="1559" w:type="dxa"/>
            <w:vAlign w:val="center"/>
          </w:tcPr>
          <w:p w14:paraId="2DC459F3" w14:textId="5C15F68D" w:rsidR="0022424C" w:rsidRPr="000954DA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1.88</w:t>
            </w:r>
          </w:p>
        </w:tc>
        <w:tc>
          <w:tcPr>
            <w:tcW w:w="1559" w:type="dxa"/>
            <w:vAlign w:val="center"/>
          </w:tcPr>
          <w:p w14:paraId="60BB8196" w14:textId="4DA6B576" w:rsidR="0022424C" w:rsidRPr="000954DA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6.80</w:t>
            </w:r>
          </w:p>
        </w:tc>
        <w:tc>
          <w:tcPr>
            <w:tcW w:w="1560" w:type="dxa"/>
            <w:vAlign w:val="center"/>
          </w:tcPr>
          <w:p w14:paraId="14674E2E" w14:textId="5DC59E65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0.33</w:t>
            </w:r>
          </w:p>
        </w:tc>
        <w:tc>
          <w:tcPr>
            <w:tcW w:w="1512" w:type="dxa"/>
            <w:vAlign w:val="center"/>
          </w:tcPr>
          <w:p w14:paraId="5A2F09C2" w14:textId="14207B86" w:rsidR="0022424C" w:rsidRPr="009E29B0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0.43</w:t>
            </w:r>
          </w:p>
        </w:tc>
      </w:tr>
      <w:tr w:rsidR="0022424C" w:rsidRPr="00C143E6" w14:paraId="69D31B1E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758F3853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yocardial infarction (%)</w:t>
            </w:r>
          </w:p>
        </w:tc>
        <w:tc>
          <w:tcPr>
            <w:tcW w:w="1559" w:type="dxa"/>
            <w:vAlign w:val="center"/>
          </w:tcPr>
          <w:p w14:paraId="1270AD29" w14:textId="29C5B155" w:rsidR="0022424C" w:rsidRPr="000954DA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76</w:t>
            </w:r>
          </w:p>
        </w:tc>
        <w:tc>
          <w:tcPr>
            <w:tcW w:w="1559" w:type="dxa"/>
            <w:vAlign w:val="center"/>
          </w:tcPr>
          <w:p w14:paraId="07AFABAE" w14:textId="20834DD8" w:rsidR="0022424C" w:rsidRPr="000954DA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7959E502" w14:textId="32BEB40F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54</w:t>
            </w:r>
          </w:p>
        </w:tc>
        <w:tc>
          <w:tcPr>
            <w:tcW w:w="1512" w:type="dxa"/>
            <w:vAlign w:val="center"/>
          </w:tcPr>
          <w:p w14:paraId="08B383C7" w14:textId="4941A1D8" w:rsidR="0022424C" w:rsidRPr="009E29B0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22424C" w:rsidRPr="00C143E6" w14:paraId="636443F4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62C44615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Obesity(%)</w:t>
            </w:r>
          </w:p>
        </w:tc>
        <w:tc>
          <w:tcPr>
            <w:tcW w:w="1559" w:type="dxa"/>
            <w:vAlign w:val="center"/>
          </w:tcPr>
          <w:p w14:paraId="1EC17AF5" w14:textId="7DA76A59" w:rsidR="0022424C" w:rsidRPr="001B0C96" w:rsidRDefault="00C23A24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59" w:type="dxa"/>
            <w:vAlign w:val="center"/>
          </w:tcPr>
          <w:p w14:paraId="7F96CEFC" w14:textId="56233974" w:rsidR="0022424C" w:rsidRPr="00C23A24" w:rsidRDefault="00C23A24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578F8C69" w14:textId="087E08CE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12" w:type="dxa"/>
            <w:vAlign w:val="center"/>
          </w:tcPr>
          <w:p w14:paraId="390A8384" w14:textId="3BE368A0" w:rsidR="0022424C" w:rsidRPr="009E29B0" w:rsidDel="006A3EB1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22424C" w:rsidRPr="00C143E6" w14:paraId="374C5B29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188FE227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troke (%)</w:t>
            </w:r>
          </w:p>
        </w:tc>
        <w:tc>
          <w:tcPr>
            <w:tcW w:w="1559" w:type="dxa"/>
            <w:vAlign w:val="center"/>
          </w:tcPr>
          <w:p w14:paraId="62E3A4F8" w14:textId="14AE5B4A" w:rsidR="0022424C" w:rsidRPr="00C23A24" w:rsidRDefault="00C23A24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59" w:type="dxa"/>
            <w:vAlign w:val="center"/>
          </w:tcPr>
          <w:p w14:paraId="523C9DC7" w14:textId="4818D6BC" w:rsidR="0022424C" w:rsidRPr="00C23A24" w:rsidRDefault="00C23A24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60" w:type="dxa"/>
            <w:vAlign w:val="center"/>
          </w:tcPr>
          <w:p w14:paraId="7A7DB368" w14:textId="72858200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  <w:tc>
          <w:tcPr>
            <w:tcW w:w="1512" w:type="dxa"/>
            <w:vAlign w:val="center"/>
          </w:tcPr>
          <w:p w14:paraId="43588DFF" w14:textId="0BB2FA58" w:rsidR="0022424C" w:rsidRPr="009E29B0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***</w:t>
            </w:r>
          </w:p>
        </w:tc>
      </w:tr>
      <w:tr w:rsidR="0022424C" w:rsidRPr="00C143E6" w14:paraId="697C79C2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0752007A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moking status (%)</w:t>
            </w:r>
          </w:p>
        </w:tc>
        <w:tc>
          <w:tcPr>
            <w:tcW w:w="1559" w:type="dxa"/>
            <w:vAlign w:val="center"/>
          </w:tcPr>
          <w:p w14:paraId="6FE8EDDB" w14:textId="77777777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5F9EAD6" w14:textId="77777777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FB2EC61" w14:textId="77777777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3E2340DF" w14:textId="77777777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2424C" w:rsidRPr="00C143E6" w14:paraId="3A32EA9F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67580401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Non-smoker</w:t>
            </w:r>
          </w:p>
        </w:tc>
        <w:tc>
          <w:tcPr>
            <w:tcW w:w="1559" w:type="dxa"/>
            <w:vAlign w:val="center"/>
          </w:tcPr>
          <w:p w14:paraId="369E9638" w14:textId="30F5397F" w:rsidR="0022424C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9.74</w:t>
            </w:r>
          </w:p>
        </w:tc>
        <w:tc>
          <w:tcPr>
            <w:tcW w:w="1559" w:type="dxa"/>
            <w:vAlign w:val="center"/>
          </w:tcPr>
          <w:p w14:paraId="7CF5C5D8" w14:textId="74917C50" w:rsidR="0022424C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7.13</w:t>
            </w:r>
          </w:p>
        </w:tc>
        <w:tc>
          <w:tcPr>
            <w:tcW w:w="1560" w:type="dxa"/>
            <w:vAlign w:val="center"/>
          </w:tcPr>
          <w:p w14:paraId="7BB3F80F" w14:textId="7B6AAE7D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8.37</w:t>
            </w:r>
          </w:p>
        </w:tc>
        <w:tc>
          <w:tcPr>
            <w:tcW w:w="1512" w:type="dxa"/>
            <w:vAlign w:val="center"/>
          </w:tcPr>
          <w:p w14:paraId="42405CBF" w14:textId="0D631DD1" w:rsidR="0022424C" w:rsidRPr="009E29B0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0.43</w:t>
            </w:r>
          </w:p>
        </w:tc>
      </w:tr>
      <w:tr w:rsidR="0022424C" w:rsidRPr="00C143E6" w14:paraId="22029608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4E5FAA6E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ast smoker</w:t>
            </w:r>
          </w:p>
        </w:tc>
        <w:tc>
          <w:tcPr>
            <w:tcW w:w="1559" w:type="dxa"/>
            <w:vAlign w:val="center"/>
          </w:tcPr>
          <w:p w14:paraId="471A218A" w14:textId="74A936C1" w:rsidR="0022424C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6.52</w:t>
            </w:r>
          </w:p>
        </w:tc>
        <w:tc>
          <w:tcPr>
            <w:tcW w:w="1559" w:type="dxa"/>
            <w:vAlign w:val="center"/>
          </w:tcPr>
          <w:p w14:paraId="50859455" w14:textId="0C8C0493" w:rsidR="0022424C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0.49</w:t>
            </w:r>
          </w:p>
        </w:tc>
        <w:tc>
          <w:tcPr>
            <w:tcW w:w="1560" w:type="dxa"/>
            <w:vAlign w:val="center"/>
          </w:tcPr>
          <w:p w14:paraId="2F985B9E" w14:textId="32062A7F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7.32</w:t>
            </w:r>
          </w:p>
        </w:tc>
        <w:tc>
          <w:tcPr>
            <w:tcW w:w="1512" w:type="dxa"/>
            <w:vAlign w:val="center"/>
          </w:tcPr>
          <w:p w14:paraId="02FF94F8" w14:textId="3AFD7268" w:rsidR="0022424C" w:rsidRPr="009E29B0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8.7</w:t>
            </w:r>
          </w:p>
        </w:tc>
      </w:tr>
      <w:tr w:rsidR="0022424C" w:rsidRPr="00C143E6" w14:paraId="529C1DFF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584283A1" w14:textId="77777777" w:rsidR="0022424C" w:rsidRPr="001B0C96" w:rsidRDefault="0022424C" w:rsidP="00DA3A5D">
            <w:pPr>
              <w:spacing w:line="276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urrent smoker</w:t>
            </w:r>
          </w:p>
        </w:tc>
        <w:tc>
          <w:tcPr>
            <w:tcW w:w="1559" w:type="dxa"/>
            <w:vAlign w:val="center"/>
          </w:tcPr>
          <w:p w14:paraId="0AC0965A" w14:textId="492728C3" w:rsidR="0022424C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3.74</w:t>
            </w:r>
          </w:p>
        </w:tc>
        <w:tc>
          <w:tcPr>
            <w:tcW w:w="1559" w:type="dxa"/>
            <w:vAlign w:val="center"/>
          </w:tcPr>
          <w:p w14:paraId="1954AC86" w14:textId="510E992E" w:rsidR="0022424C" w:rsidRPr="000D0056" w:rsidRDefault="000D0056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2.38</w:t>
            </w:r>
          </w:p>
        </w:tc>
        <w:tc>
          <w:tcPr>
            <w:tcW w:w="1560" w:type="dxa"/>
            <w:vAlign w:val="center"/>
          </w:tcPr>
          <w:p w14:paraId="606B6280" w14:textId="655B0EB5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4.31</w:t>
            </w:r>
          </w:p>
        </w:tc>
        <w:tc>
          <w:tcPr>
            <w:tcW w:w="1512" w:type="dxa"/>
            <w:vAlign w:val="center"/>
          </w:tcPr>
          <w:p w14:paraId="12AEAFD4" w14:textId="75E0F776" w:rsidR="0022424C" w:rsidRPr="009E29B0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0.87</w:t>
            </w:r>
          </w:p>
        </w:tc>
      </w:tr>
      <w:tr w:rsidR="0022424C" w:rsidRPr="00C143E6" w14:paraId="27E7AD72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4A37B280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Weekly alcohol consumption (days)</w:t>
            </w:r>
          </w:p>
        </w:tc>
        <w:tc>
          <w:tcPr>
            <w:tcW w:w="1559" w:type="dxa"/>
            <w:vAlign w:val="center"/>
          </w:tcPr>
          <w:p w14:paraId="55C7C3CC" w14:textId="6710965B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28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50</w:t>
            </w:r>
          </w:p>
        </w:tc>
        <w:tc>
          <w:tcPr>
            <w:tcW w:w="1559" w:type="dxa"/>
            <w:vAlign w:val="center"/>
          </w:tcPr>
          <w:p w14:paraId="6BAF4724" w14:textId="06B8A007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.27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.50</w:t>
            </w:r>
          </w:p>
        </w:tc>
        <w:tc>
          <w:tcPr>
            <w:tcW w:w="1560" w:type="dxa"/>
            <w:vAlign w:val="center"/>
          </w:tcPr>
          <w:p w14:paraId="3E492EB5" w14:textId="22D19B02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1.31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1.53</w:t>
            </w:r>
          </w:p>
        </w:tc>
        <w:tc>
          <w:tcPr>
            <w:tcW w:w="1512" w:type="dxa"/>
            <w:vAlign w:val="center"/>
          </w:tcPr>
          <w:p w14:paraId="1891AEB2" w14:textId="6B164A86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21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40</w:t>
            </w:r>
          </w:p>
        </w:tc>
      </w:tr>
      <w:tr w:rsidR="0022424C" w:rsidRPr="00C143E6" w14:paraId="725D2189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7DF5AC87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Daily alcohol consumption (glasses)</w:t>
            </w:r>
          </w:p>
        </w:tc>
        <w:tc>
          <w:tcPr>
            <w:tcW w:w="1559" w:type="dxa"/>
            <w:vAlign w:val="center"/>
          </w:tcPr>
          <w:p w14:paraId="54E8A722" w14:textId="158B9A53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.89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4.46</w:t>
            </w:r>
          </w:p>
        </w:tc>
        <w:tc>
          <w:tcPr>
            <w:tcW w:w="1559" w:type="dxa"/>
            <w:vAlign w:val="center"/>
          </w:tcPr>
          <w:p w14:paraId="7C60B95C" w14:textId="69003453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3.71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4.66</w:t>
            </w:r>
          </w:p>
        </w:tc>
        <w:tc>
          <w:tcPr>
            <w:tcW w:w="1560" w:type="dxa"/>
            <w:vAlign w:val="center"/>
          </w:tcPr>
          <w:p w14:paraId="25B401D9" w14:textId="23008D6F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3.83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4.48</w:t>
            </w:r>
          </w:p>
        </w:tc>
        <w:tc>
          <w:tcPr>
            <w:tcW w:w="1512" w:type="dxa"/>
            <w:vAlign w:val="center"/>
          </w:tcPr>
          <w:p w14:paraId="05B7AC64" w14:textId="42249E58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.84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4.64</w:t>
            </w:r>
          </w:p>
        </w:tc>
      </w:tr>
      <w:tr w:rsidR="0022424C" w:rsidRPr="00C143E6" w14:paraId="04BCE745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79DC8139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Vigorous physical activity </w:t>
            </w:r>
          </w:p>
          <w:p w14:paraId="1B565CAC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days in a week)</w:t>
            </w:r>
          </w:p>
        </w:tc>
        <w:tc>
          <w:tcPr>
            <w:tcW w:w="1559" w:type="dxa"/>
            <w:vAlign w:val="center"/>
          </w:tcPr>
          <w:p w14:paraId="5B2DFACA" w14:textId="0C16B3DC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.07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.62</w:t>
            </w:r>
          </w:p>
        </w:tc>
        <w:tc>
          <w:tcPr>
            <w:tcW w:w="1559" w:type="dxa"/>
            <w:vAlign w:val="center"/>
          </w:tcPr>
          <w:p w14:paraId="0DFAFC17" w14:textId="1CE08430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0.98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hAnsi="Times New Roman" w:cs="Times New Roman"/>
                <w:color w:val="000000" w:themeColor="text1"/>
                <w:szCs w:val="20"/>
              </w:rPr>
              <w:t>1.56</w:t>
            </w:r>
          </w:p>
        </w:tc>
        <w:tc>
          <w:tcPr>
            <w:tcW w:w="1560" w:type="dxa"/>
            <w:vAlign w:val="center"/>
          </w:tcPr>
          <w:p w14:paraId="70A5B6A0" w14:textId="5063ADBB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0.98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1.52</w:t>
            </w:r>
          </w:p>
        </w:tc>
        <w:tc>
          <w:tcPr>
            <w:tcW w:w="1512" w:type="dxa"/>
            <w:vAlign w:val="center"/>
          </w:tcPr>
          <w:p w14:paraId="205C01C7" w14:textId="6973E45C" w:rsidR="0022424C" w:rsidRPr="001B0C96" w:rsidDel="006A3EB1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1.21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1.80</w:t>
            </w:r>
          </w:p>
        </w:tc>
      </w:tr>
      <w:tr w:rsidR="0022424C" w:rsidRPr="00C143E6" w14:paraId="0E9619F5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5E00E97A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Moderate physical activity </w:t>
            </w:r>
          </w:p>
          <w:p w14:paraId="6409DBFD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(days in a week)</w:t>
            </w:r>
          </w:p>
        </w:tc>
        <w:tc>
          <w:tcPr>
            <w:tcW w:w="1559" w:type="dxa"/>
            <w:vAlign w:val="center"/>
          </w:tcPr>
          <w:p w14:paraId="69495D9D" w14:textId="27D46888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22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8908B7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65</w:t>
            </w:r>
          </w:p>
        </w:tc>
        <w:tc>
          <w:tcPr>
            <w:tcW w:w="1559" w:type="dxa"/>
            <w:vAlign w:val="center"/>
          </w:tcPr>
          <w:p w14:paraId="3E992EAC" w14:textId="332B5C6F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3063F">
              <w:rPr>
                <w:rFonts w:ascii="Times New Roman" w:hAnsi="Times New Roman" w:cs="Times New Roman"/>
                <w:color w:val="000000" w:themeColor="text1"/>
                <w:szCs w:val="20"/>
              </w:rPr>
              <w:t>1.31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A3063F">
              <w:rPr>
                <w:rFonts w:ascii="Times New Roman" w:hAnsi="Times New Roman" w:cs="Times New Roman"/>
                <w:color w:val="000000" w:themeColor="text1"/>
                <w:szCs w:val="20"/>
              </w:rPr>
              <w:t>1.78</w:t>
            </w:r>
          </w:p>
        </w:tc>
        <w:tc>
          <w:tcPr>
            <w:tcW w:w="1560" w:type="dxa"/>
            <w:vAlign w:val="center"/>
          </w:tcPr>
          <w:p w14:paraId="15A03FC6" w14:textId="44E79B59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1.19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1.66</w:t>
            </w:r>
          </w:p>
        </w:tc>
        <w:tc>
          <w:tcPr>
            <w:tcW w:w="1512" w:type="dxa"/>
            <w:vAlign w:val="center"/>
          </w:tcPr>
          <w:p w14:paraId="3FBB46C0" w14:textId="4A2B31A2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39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.77</w:t>
            </w:r>
          </w:p>
        </w:tc>
      </w:tr>
      <w:tr w:rsidR="0022424C" w:rsidRPr="00C143E6" w14:paraId="360B581B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2F6E7631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Physical activity Walking </w:t>
            </w:r>
          </w:p>
          <w:p w14:paraId="3BB8F364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(days in a week)</w:t>
            </w:r>
          </w:p>
        </w:tc>
        <w:tc>
          <w:tcPr>
            <w:tcW w:w="1559" w:type="dxa"/>
            <w:vAlign w:val="center"/>
          </w:tcPr>
          <w:p w14:paraId="415E2902" w14:textId="6AF09B0E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A3063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.52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A3063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.32</w:t>
            </w:r>
          </w:p>
        </w:tc>
        <w:tc>
          <w:tcPr>
            <w:tcW w:w="1559" w:type="dxa"/>
            <w:vAlign w:val="center"/>
          </w:tcPr>
          <w:p w14:paraId="5457F7DC" w14:textId="599A09C2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3063F">
              <w:rPr>
                <w:rFonts w:ascii="Times New Roman" w:hAnsi="Times New Roman" w:cs="Times New Roman"/>
                <w:color w:val="000000" w:themeColor="text1"/>
                <w:szCs w:val="20"/>
              </w:rPr>
              <w:t>2.90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A3063F">
              <w:rPr>
                <w:rFonts w:ascii="Times New Roman" w:hAnsi="Times New Roman" w:cs="Times New Roman"/>
                <w:color w:val="000000" w:themeColor="text1"/>
                <w:szCs w:val="20"/>
              </w:rPr>
              <w:t>2.47</w:t>
            </w:r>
          </w:p>
        </w:tc>
        <w:tc>
          <w:tcPr>
            <w:tcW w:w="1560" w:type="dxa"/>
            <w:vAlign w:val="center"/>
          </w:tcPr>
          <w:p w14:paraId="4DCC8D5C" w14:textId="6E8D22B3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2.58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2.34</w:t>
            </w:r>
          </w:p>
        </w:tc>
        <w:tc>
          <w:tcPr>
            <w:tcW w:w="1512" w:type="dxa"/>
            <w:vAlign w:val="center"/>
          </w:tcPr>
          <w:p w14:paraId="3B57E57A" w14:textId="54DFC4FD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.76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.44</w:t>
            </w:r>
          </w:p>
        </w:tc>
      </w:tr>
      <w:tr w:rsidR="0022424C" w:rsidRPr="00C143E6" w14:paraId="457251A5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6C3FD507" w14:textId="77777777" w:rsidR="0022424C" w:rsidRPr="001B0C96" w:rsidRDefault="0022424C" w:rsidP="00DA3A5D">
            <w:pPr>
              <w:spacing w:line="276" w:lineRule="auto"/>
              <w:ind w:right="44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 year s</w:t>
            </w:r>
            <w:r w:rsidRPr="001B0C96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urvival time (days)</w:t>
            </w:r>
          </w:p>
        </w:tc>
        <w:tc>
          <w:tcPr>
            <w:tcW w:w="1559" w:type="dxa"/>
            <w:vAlign w:val="center"/>
          </w:tcPr>
          <w:p w14:paraId="0F424F5B" w14:textId="77777777" w:rsidR="00EA6641" w:rsidRDefault="0022424C" w:rsidP="00DA3A5D">
            <w:pPr>
              <w:spacing w:line="276" w:lineRule="auto"/>
              <w:jc w:val="right"/>
              <w:rPr>
                <w:rFonts w:ascii="맑은 고딕" w:eastAsia="맑은 고딕" w:hAnsi="맑은 고딕" w:cs="Times New Roman"/>
                <w:color w:val="000000" w:themeColor="text1"/>
                <w:szCs w:val="20"/>
              </w:rPr>
            </w:pPr>
            <w:r w:rsidRPr="00A3063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051.44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</w:p>
          <w:p w14:paraId="67DC69D9" w14:textId="6C1F7E6F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A3063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lastRenderedPageBreak/>
              <w:t>167.88</w:t>
            </w:r>
          </w:p>
        </w:tc>
        <w:tc>
          <w:tcPr>
            <w:tcW w:w="1559" w:type="dxa"/>
            <w:vAlign w:val="center"/>
          </w:tcPr>
          <w:p w14:paraId="24FA18B6" w14:textId="77777777" w:rsidR="00EA6641" w:rsidRDefault="0022424C" w:rsidP="00DA3A5D">
            <w:pPr>
              <w:spacing w:line="276" w:lineRule="auto"/>
              <w:jc w:val="right"/>
              <w:rPr>
                <w:rFonts w:ascii="맑은 고딕" w:eastAsia="맑은 고딕" w:hAnsi="맑은 고딕" w:cs="Times New Roman"/>
                <w:color w:val="000000" w:themeColor="text1"/>
                <w:szCs w:val="20"/>
              </w:rPr>
            </w:pPr>
            <w:r w:rsidRPr="00A3063F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1066.2</w:t>
            </w:r>
            <w:r w:rsidR="00EA6641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</w:p>
          <w:p w14:paraId="0DD590DD" w14:textId="3F68726A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3063F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146.61</w:t>
            </w:r>
          </w:p>
        </w:tc>
        <w:tc>
          <w:tcPr>
            <w:tcW w:w="1560" w:type="dxa"/>
            <w:vAlign w:val="center"/>
          </w:tcPr>
          <w:p w14:paraId="7FE415A6" w14:textId="77777777" w:rsidR="00EA6641" w:rsidRDefault="0022424C" w:rsidP="00DA3A5D">
            <w:pPr>
              <w:spacing w:line="276" w:lineRule="auto"/>
              <w:jc w:val="right"/>
              <w:rPr>
                <w:rFonts w:ascii="맑은 고딕" w:eastAsia="맑은 고딕" w:hAnsi="맑은 고딕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1054.23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</w:p>
          <w:p w14:paraId="55231865" w14:textId="2992CD8B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167.30</w:t>
            </w:r>
          </w:p>
        </w:tc>
        <w:tc>
          <w:tcPr>
            <w:tcW w:w="1512" w:type="dxa"/>
            <w:vAlign w:val="center"/>
          </w:tcPr>
          <w:p w14:paraId="3E6BB7AE" w14:textId="6E5148F3" w:rsidR="0022424C" w:rsidRPr="001B0C96" w:rsidRDefault="0022424C" w:rsidP="00DA3A5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lastRenderedPageBreak/>
              <w:t>1060.03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lastRenderedPageBreak/>
              <w:t>147.35</w:t>
            </w:r>
          </w:p>
        </w:tc>
      </w:tr>
      <w:tr w:rsidR="0022424C" w:rsidRPr="00C143E6" w14:paraId="120E5356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4DB31310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lastRenderedPageBreak/>
              <w:t>5 year survival time (days)</w:t>
            </w:r>
          </w:p>
        </w:tc>
        <w:tc>
          <w:tcPr>
            <w:tcW w:w="1559" w:type="dxa"/>
            <w:vAlign w:val="center"/>
          </w:tcPr>
          <w:p w14:paraId="3B752E7A" w14:textId="77777777" w:rsidR="00EA6641" w:rsidRDefault="0022424C" w:rsidP="00DA3A5D">
            <w:pPr>
              <w:spacing w:line="276" w:lineRule="auto"/>
              <w:jc w:val="right"/>
              <w:rPr>
                <w:rFonts w:ascii="맑은 고딕" w:eastAsia="맑은 고딕" w:hAnsi="맑은 고딕" w:cs="Times New Roman"/>
                <w:color w:val="000000" w:themeColor="text1"/>
                <w:szCs w:val="20"/>
              </w:rPr>
            </w:pPr>
            <w:r w:rsidRPr="00A3063F">
              <w:rPr>
                <w:rFonts w:ascii="Times New Roman" w:hAnsi="Times New Roman" w:cs="Times New Roman"/>
                <w:color w:val="000000" w:themeColor="text1"/>
                <w:szCs w:val="20"/>
              </w:rPr>
              <w:t>1705.74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</w:p>
          <w:p w14:paraId="69EF2AC5" w14:textId="7DEB003D" w:rsidR="0022424C" w:rsidRPr="001B0C96" w:rsidDel="006A3EB1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3063F">
              <w:rPr>
                <w:rFonts w:ascii="Times New Roman" w:hAnsi="Times New Roman" w:cs="Times New Roman"/>
                <w:color w:val="000000" w:themeColor="text1"/>
                <w:szCs w:val="20"/>
              </w:rPr>
              <w:t>365.74</w:t>
            </w:r>
          </w:p>
        </w:tc>
        <w:tc>
          <w:tcPr>
            <w:tcW w:w="1559" w:type="dxa"/>
            <w:vAlign w:val="center"/>
          </w:tcPr>
          <w:p w14:paraId="1A3159E0" w14:textId="77777777" w:rsidR="00EA6641" w:rsidRDefault="0022424C" w:rsidP="00DA3A5D">
            <w:pPr>
              <w:spacing w:line="276" w:lineRule="auto"/>
              <w:jc w:val="right"/>
              <w:rPr>
                <w:rFonts w:ascii="맑은 고딕" w:eastAsia="맑은 고딕" w:hAnsi="맑은 고딕" w:cs="Times New Roman"/>
                <w:color w:val="000000" w:themeColor="text1"/>
                <w:szCs w:val="20"/>
              </w:rPr>
            </w:pPr>
            <w:r w:rsidRPr="00A3063F">
              <w:rPr>
                <w:rFonts w:ascii="Times New Roman" w:hAnsi="Times New Roman" w:cs="Times New Roman"/>
                <w:color w:val="000000" w:themeColor="text1"/>
                <w:szCs w:val="20"/>
              </w:rPr>
              <w:t>1754.23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</w:p>
          <w:p w14:paraId="1748BF3B" w14:textId="1984E427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3063F">
              <w:rPr>
                <w:rFonts w:ascii="Times New Roman" w:hAnsi="Times New Roman" w:cs="Times New Roman"/>
                <w:color w:val="000000" w:themeColor="text1"/>
                <w:szCs w:val="20"/>
              </w:rPr>
              <w:t>298.93</w:t>
            </w:r>
          </w:p>
        </w:tc>
        <w:tc>
          <w:tcPr>
            <w:tcW w:w="1560" w:type="dxa"/>
            <w:vAlign w:val="center"/>
          </w:tcPr>
          <w:p w14:paraId="44229CD8" w14:textId="77777777" w:rsidR="00EA6641" w:rsidRDefault="0022424C" w:rsidP="00DA3A5D">
            <w:pPr>
              <w:spacing w:line="276" w:lineRule="auto"/>
              <w:jc w:val="right"/>
              <w:rPr>
                <w:rFonts w:ascii="맑은 고딕" w:eastAsia="맑은 고딕" w:hAnsi="맑은 고딕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1714.55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</w:p>
          <w:p w14:paraId="5CDCF0FB" w14:textId="7251B892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355.83</w:t>
            </w:r>
          </w:p>
        </w:tc>
        <w:tc>
          <w:tcPr>
            <w:tcW w:w="1512" w:type="dxa"/>
            <w:vAlign w:val="center"/>
          </w:tcPr>
          <w:p w14:paraId="2315B004" w14:textId="7FDC6334" w:rsidR="0022424C" w:rsidRPr="001B0C96" w:rsidDel="006A3EB1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1734.86</w:t>
            </w:r>
            <w:r w:rsidR="00EA6641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±</w:t>
            </w:r>
            <w:r w:rsidRPr="00257D23">
              <w:rPr>
                <w:rFonts w:ascii="Times New Roman" w:hAnsi="Times New Roman" w:cs="Times New Roman"/>
                <w:color w:val="000000" w:themeColor="text1"/>
                <w:szCs w:val="20"/>
              </w:rPr>
              <w:t>326.00</w:t>
            </w:r>
          </w:p>
        </w:tc>
      </w:tr>
      <w:tr w:rsidR="0022424C" w:rsidRPr="00C143E6" w14:paraId="7FE1338F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4A9FC177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ll cause of death for 3 year (%)</w:t>
            </w:r>
          </w:p>
        </w:tc>
        <w:tc>
          <w:tcPr>
            <w:tcW w:w="1559" w:type="dxa"/>
            <w:vAlign w:val="center"/>
          </w:tcPr>
          <w:p w14:paraId="6DCDC70C" w14:textId="6B3FBD91" w:rsidR="0022424C" w:rsidRPr="001B0C96" w:rsidDel="006A3EB1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44</w:t>
            </w:r>
          </w:p>
        </w:tc>
        <w:tc>
          <w:tcPr>
            <w:tcW w:w="1559" w:type="dxa"/>
            <w:vAlign w:val="center"/>
          </w:tcPr>
          <w:p w14:paraId="0A5A08E1" w14:textId="4B79A9B2" w:rsidR="0022424C" w:rsidRPr="000954DA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51</w:t>
            </w:r>
          </w:p>
        </w:tc>
        <w:tc>
          <w:tcPr>
            <w:tcW w:w="1560" w:type="dxa"/>
            <w:vAlign w:val="center"/>
          </w:tcPr>
          <w:p w14:paraId="3B135A68" w14:textId="6AC6A34B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96</w:t>
            </w:r>
          </w:p>
        </w:tc>
        <w:tc>
          <w:tcPr>
            <w:tcW w:w="1512" w:type="dxa"/>
            <w:vAlign w:val="center"/>
          </w:tcPr>
          <w:p w14:paraId="70802A3C" w14:textId="40743F60" w:rsidR="0022424C" w:rsidRPr="0022424C" w:rsidDel="006A3EB1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38</w:t>
            </w:r>
          </w:p>
        </w:tc>
      </w:tr>
      <w:tr w:rsidR="0022424C" w:rsidRPr="00C143E6" w14:paraId="6FB11915" w14:textId="77777777" w:rsidTr="00EA6641">
        <w:trPr>
          <w:trHeight w:val="20"/>
        </w:trPr>
        <w:tc>
          <w:tcPr>
            <w:tcW w:w="3119" w:type="dxa"/>
            <w:vAlign w:val="center"/>
          </w:tcPr>
          <w:p w14:paraId="7D83E736" w14:textId="77777777" w:rsidR="0022424C" w:rsidRPr="001B0C96" w:rsidRDefault="0022424C" w:rsidP="00DA3A5D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B0C9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ll cause of death for 5 year (%)</w:t>
            </w:r>
          </w:p>
        </w:tc>
        <w:tc>
          <w:tcPr>
            <w:tcW w:w="1559" w:type="dxa"/>
            <w:vAlign w:val="center"/>
          </w:tcPr>
          <w:p w14:paraId="484A02F8" w14:textId="782633C9" w:rsidR="0022424C" w:rsidRPr="001B0C96" w:rsidDel="006A3EB1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.25</w:t>
            </w:r>
          </w:p>
        </w:tc>
        <w:tc>
          <w:tcPr>
            <w:tcW w:w="1559" w:type="dxa"/>
            <w:vAlign w:val="center"/>
          </w:tcPr>
          <w:p w14:paraId="5A60C3C7" w14:textId="6749D4DA" w:rsidR="0022424C" w:rsidRPr="000954DA" w:rsidRDefault="000954DA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97</w:t>
            </w:r>
          </w:p>
        </w:tc>
        <w:tc>
          <w:tcPr>
            <w:tcW w:w="1560" w:type="dxa"/>
            <w:vAlign w:val="center"/>
          </w:tcPr>
          <w:p w14:paraId="4D438168" w14:textId="1357859B" w:rsidR="0022424C" w:rsidRPr="001B0C96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.46</w:t>
            </w:r>
          </w:p>
        </w:tc>
        <w:tc>
          <w:tcPr>
            <w:tcW w:w="1512" w:type="dxa"/>
            <w:vAlign w:val="center"/>
          </w:tcPr>
          <w:p w14:paraId="31C86400" w14:textId="5048129D" w:rsidR="0022424C" w:rsidRPr="0022424C" w:rsidDel="006A3EB1" w:rsidRDefault="0022424C" w:rsidP="00DA3A5D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.70</w:t>
            </w:r>
          </w:p>
        </w:tc>
      </w:tr>
    </w:tbl>
    <w:p w14:paraId="7E5251CB" w14:textId="094B8B27" w:rsidR="00C143E6" w:rsidRPr="00C143E6" w:rsidRDefault="000954DA" w:rsidP="00DA3A5D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Cs w:val="20"/>
        </w:rPr>
        <w:t>*** count less than or equal to 5</w:t>
      </w:r>
    </w:p>
    <w:p w14:paraId="57051C75" w14:textId="00EB70B5" w:rsidR="00C143E6" w:rsidRPr="00EA6641" w:rsidRDefault="00C143E6" w:rsidP="00DA3A5D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sectPr w:rsidR="00C143E6" w:rsidRPr="00EA66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5DEFD7" w14:textId="77777777" w:rsidR="00481CC5" w:rsidRDefault="00481CC5" w:rsidP="00B86095">
      <w:r>
        <w:separator/>
      </w:r>
    </w:p>
  </w:endnote>
  <w:endnote w:type="continuationSeparator" w:id="0">
    <w:p w14:paraId="3BC8BAEB" w14:textId="77777777" w:rsidR="00481CC5" w:rsidRDefault="00481CC5" w:rsidP="00B86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A107A" w14:textId="77777777" w:rsidR="00481CC5" w:rsidRDefault="00481CC5" w:rsidP="00B86095">
      <w:r>
        <w:separator/>
      </w:r>
    </w:p>
  </w:footnote>
  <w:footnote w:type="continuationSeparator" w:id="0">
    <w:p w14:paraId="0E6C1573" w14:textId="77777777" w:rsidR="00481CC5" w:rsidRDefault="00481CC5" w:rsidP="00B86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C34"/>
    <w:rsid w:val="00020C08"/>
    <w:rsid w:val="00074C34"/>
    <w:rsid w:val="000954DA"/>
    <w:rsid w:val="000C3F1A"/>
    <w:rsid w:val="000C3F4B"/>
    <w:rsid w:val="000D0056"/>
    <w:rsid w:val="000F2C3D"/>
    <w:rsid w:val="000F648A"/>
    <w:rsid w:val="0012106C"/>
    <w:rsid w:val="001A6307"/>
    <w:rsid w:val="001B0C96"/>
    <w:rsid w:val="001F71D9"/>
    <w:rsid w:val="00203123"/>
    <w:rsid w:val="0022424C"/>
    <w:rsid w:val="00246C94"/>
    <w:rsid w:val="00257D23"/>
    <w:rsid w:val="0027577B"/>
    <w:rsid w:val="00297AED"/>
    <w:rsid w:val="002C0A39"/>
    <w:rsid w:val="002C19EB"/>
    <w:rsid w:val="002F7EEA"/>
    <w:rsid w:val="003012DC"/>
    <w:rsid w:val="00394D90"/>
    <w:rsid w:val="003C047F"/>
    <w:rsid w:val="003C23EC"/>
    <w:rsid w:val="003C48C1"/>
    <w:rsid w:val="00407FF8"/>
    <w:rsid w:val="00412580"/>
    <w:rsid w:val="00427FEF"/>
    <w:rsid w:val="00481CC5"/>
    <w:rsid w:val="004C7702"/>
    <w:rsid w:val="004D07E4"/>
    <w:rsid w:val="004E0516"/>
    <w:rsid w:val="004E34C7"/>
    <w:rsid w:val="005253EC"/>
    <w:rsid w:val="00527495"/>
    <w:rsid w:val="005B3A81"/>
    <w:rsid w:val="005C1F0A"/>
    <w:rsid w:val="005E2720"/>
    <w:rsid w:val="0061569E"/>
    <w:rsid w:val="006347C9"/>
    <w:rsid w:val="006562ED"/>
    <w:rsid w:val="00663C54"/>
    <w:rsid w:val="00686718"/>
    <w:rsid w:val="00694319"/>
    <w:rsid w:val="006F393A"/>
    <w:rsid w:val="007028B4"/>
    <w:rsid w:val="00740F00"/>
    <w:rsid w:val="00741324"/>
    <w:rsid w:val="00786EC9"/>
    <w:rsid w:val="007A47FA"/>
    <w:rsid w:val="007D57C4"/>
    <w:rsid w:val="007F4A86"/>
    <w:rsid w:val="008073AE"/>
    <w:rsid w:val="00845592"/>
    <w:rsid w:val="008760A0"/>
    <w:rsid w:val="008908B7"/>
    <w:rsid w:val="008A212E"/>
    <w:rsid w:val="008C16CD"/>
    <w:rsid w:val="008F065B"/>
    <w:rsid w:val="009076B0"/>
    <w:rsid w:val="009535A6"/>
    <w:rsid w:val="00966718"/>
    <w:rsid w:val="009A651E"/>
    <w:rsid w:val="009C2646"/>
    <w:rsid w:val="009E29B0"/>
    <w:rsid w:val="00A067D5"/>
    <w:rsid w:val="00A1751C"/>
    <w:rsid w:val="00A3063F"/>
    <w:rsid w:val="00A5751F"/>
    <w:rsid w:val="00A90B28"/>
    <w:rsid w:val="00AA6869"/>
    <w:rsid w:val="00AB0C7F"/>
    <w:rsid w:val="00AB1DE4"/>
    <w:rsid w:val="00B52877"/>
    <w:rsid w:val="00B62917"/>
    <w:rsid w:val="00B7323B"/>
    <w:rsid w:val="00B73DD7"/>
    <w:rsid w:val="00B86095"/>
    <w:rsid w:val="00B97E53"/>
    <w:rsid w:val="00C143E6"/>
    <w:rsid w:val="00C23A24"/>
    <w:rsid w:val="00C471F3"/>
    <w:rsid w:val="00C64A35"/>
    <w:rsid w:val="00C76196"/>
    <w:rsid w:val="00C77493"/>
    <w:rsid w:val="00CB3EB7"/>
    <w:rsid w:val="00D365CB"/>
    <w:rsid w:val="00D37D4F"/>
    <w:rsid w:val="00D4629F"/>
    <w:rsid w:val="00D52A7E"/>
    <w:rsid w:val="00D8351F"/>
    <w:rsid w:val="00D87FED"/>
    <w:rsid w:val="00DA3A5D"/>
    <w:rsid w:val="00DC4E86"/>
    <w:rsid w:val="00DC734B"/>
    <w:rsid w:val="00DD3DA1"/>
    <w:rsid w:val="00EA6641"/>
    <w:rsid w:val="00EC771D"/>
    <w:rsid w:val="00F252FC"/>
    <w:rsid w:val="00F50AB0"/>
    <w:rsid w:val="00F64FE7"/>
    <w:rsid w:val="00F9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FF3C3"/>
  <w15:chartTrackingRefBased/>
  <w15:docId w15:val="{A041A54C-6575-0A48-A8A5-E2D2B4F88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4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860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86095"/>
  </w:style>
  <w:style w:type="paragraph" w:styleId="a5">
    <w:name w:val="footer"/>
    <w:basedOn w:val="a"/>
    <w:link w:val="Char0"/>
    <w:uiPriority w:val="99"/>
    <w:unhideWhenUsed/>
    <w:rsid w:val="00B860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86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sun ryu</dc:creator>
  <cp:keywords/>
  <dc:description/>
  <cp:lastModifiedBy>kwangsun ryu</cp:lastModifiedBy>
  <cp:revision>12</cp:revision>
  <dcterms:created xsi:type="dcterms:W3CDTF">2026-03-10T03:37:00Z</dcterms:created>
  <dcterms:modified xsi:type="dcterms:W3CDTF">2026-04-01T23:21:00Z</dcterms:modified>
</cp:coreProperties>
</file>